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62B4" w14:textId="18B3B63C" w:rsidR="002E60A6" w:rsidRPr="008114AF" w:rsidRDefault="00C560AB" w:rsidP="00BA7B00">
      <w:pPr>
        <w:pageBreakBefore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560AB">
        <w:rPr>
          <w:rFonts w:ascii="Arial" w:hAnsi="Arial" w:cs="Arial"/>
          <w:b/>
          <w:i/>
          <w:iCs/>
          <w:sz w:val="24"/>
          <w:szCs w:val="24"/>
          <w:lang w:val="en-GB"/>
        </w:rPr>
        <w:t>E. coli</w:t>
      </w:r>
      <w:r>
        <w:rPr>
          <w:rFonts w:ascii="Arial" w:hAnsi="Arial" w:cs="Arial"/>
          <w:b/>
          <w:sz w:val="24"/>
          <w:szCs w:val="24"/>
          <w:lang w:val="en-GB"/>
        </w:rPr>
        <w:t xml:space="preserve"> c</w:t>
      </w:r>
      <w:r w:rsidR="002E60A6" w:rsidRPr="00AC652C">
        <w:rPr>
          <w:rFonts w:ascii="Arial" w:hAnsi="Arial" w:cs="Arial"/>
          <w:b/>
          <w:sz w:val="24"/>
          <w:szCs w:val="24"/>
          <w:lang w:val="en-GB"/>
        </w:rPr>
        <w:t>odon</w:t>
      </w:r>
      <w:r w:rsidR="00997124">
        <w:rPr>
          <w:rFonts w:ascii="Arial" w:hAnsi="Arial" w:cs="Arial"/>
          <w:b/>
          <w:sz w:val="24"/>
          <w:szCs w:val="24"/>
          <w:lang w:val="en-GB"/>
        </w:rPr>
        <w:t>-</w:t>
      </w:r>
      <w:r w:rsidR="002E60A6" w:rsidRPr="00AC652C">
        <w:rPr>
          <w:rFonts w:ascii="Arial" w:hAnsi="Arial" w:cs="Arial"/>
          <w:b/>
          <w:sz w:val="24"/>
          <w:szCs w:val="24"/>
          <w:lang w:val="en-GB"/>
        </w:rPr>
        <w:t>optimized sequences</w:t>
      </w:r>
      <w:r w:rsidR="00C76D73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 xml:space="preserve">of TA elements </w:t>
      </w:r>
      <w:r w:rsidR="00C76D73">
        <w:rPr>
          <w:rFonts w:ascii="Arial" w:hAnsi="Arial" w:cs="Arial"/>
          <w:b/>
          <w:sz w:val="24"/>
          <w:szCs w:val="24"/>
          <w:lang w:val="en-GB"/>
        </w:rPr>
        <w:t>for heterologous expression</w:t>
      </w:r>
      <w:r w:rsidR="00997124">
        <w:rPr>
          <w:rFonts w:ascii="Arial" w:hAnsi="Arial" w:cs="Arial"/>
          <w:b/>
          <w:sz w:val="24"/>
          <w:szCs w:val="24"/>
          <w:lang w:val="en-GB"/>
        </w:rPr>
        <w:t xml:space="preserve"> in </w:t>
      </w:r>
      <w:r w:rsidR="00997124" w:rsidRPr="00997124">
        <w:rPr>
          <w:rFonts w:ascii="Arial" w:hAnsi="Arial" w:cs="Arial"/>
          <w:b/>
          <w:i/>
          <w:iCs/>
          <w:sz w:val="24"/>
          <w:szCs w:val="24"/>
          <w:lang w:val="en-GB"/>
        </w:rPr>
        <w:t>E. coli</w:t>
      </w:r>
      <w:r w:rsidR="00997124">
        <w:rPr>
          <w:rFonts w:ascii="Arial" w:hAnsi="Arial" w:cs="Arial"/>
          <w:b/>
          <w:sz w:val="24"/>
          <w:szCs w:val="24"/>
          <w:lang w:val="en-GB"/>
        </w:rPr>
        <w:t xml:space="preserve"> and </w:t>
      </w:r>
      <w:r w:rsidR="00997124" w:rsidRPr="00997124">
        <w:rPr>
          <w:rFonts w:ascii="Arial" w:hAnsi="Arial" w:cs="Arial"/>
          <w:b/>
          <w:i/>
          <w:iCs/>
          <w:sz w:val="24"/>
          <w:szCs w:val="24"/>
          <w:lang w:val="en-GB"/>
        </w:rPr>
        <w:t>B. subtilis</w:t>
      </w:r>
      <w:r w:rsidR="001D1312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 </w:t>
      </w:r>
      <w:r w:rsidR="008114AF" w:rsidRPr="008114AF">
        <w:rPr>
          <w:rFonts w:ascii="Arial" w:hAnsi="Arial" w:cs="Arial"/>
          <w:b/>
          <w:sz w:val="24"/>
          <w:szCs w:val="24"/>
          <w:lang w:val="en-GB"/>
        </w:rPr>
        <w:t>(</w:t>
      </w:r>
      <w:r w:rsidR="001D1312" w:rsidRPr="008114AF">
        <w:rPr>
          <w:rFonts w:ascii="Arial" w:hAnsi="Arial" w:cs="Arial"/>
          <w:b/>
          <w:sz w:val="24"/>
          <w:szCs w:val="24"/>
          <w:lang w:val="en-GB"/>
        </w:rPr>
        <w:t xml:space="preserve">restriction sites are </w:t>
      </w:r>
      <w:r w:rsidR="00D159BC">
        <w:rPr>
          <w:rFonts w:ascii="Arial" w:hAnsi="Arial" w:cs="Arial"/>
          <w:b/>
          <w:sz w:val="24"/>
          <w:szCs w:val="24"/>
          <w:lang w:val="en-GB"/>
        </w:rPr>
        <w:t>colour</w:t>
      </w:r>
      <w:r w:rsidR="00E8517B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coded</w:t>
      </w:r>
      <w:r w:rsidR="00E8517B">
        <w:rPr>
          <w:rFonts w:ascii="Arial" w:hAnsi="Arial" w:cs="Arial"/>
          <w:b/>
          <w:sz w:val="24"/>
          <w:szCs w:val="24"/>
          <w:lang w:val="en-GB"/>
        </w:rPr>
        <w:t xml:space="preserve"> and the </w:t>
      </w:r>
      <w:r w:rsidR="00D002DE">
        <w:rPr>
          <w:rFonts w:ascii="Arial" w:hAnsi="Arial" w:cs="Arial"/>
          <w:b/>
          <w:sz w:val="24"/>
          <w:szCs w:val="24"/>
          <w:lang w:val="en-GB"/>
        </w:rPr>
        <w:t xml:space="preserve">ATG </w:t>
      </w:r>
      <w:r w:rsidR="00E8517B">
        <w:rPr>
          <w:rFonts w:ascii="Arial" w:hAnsi="Arial" w:cs="Arial"/>
          <w:b/>
          <w:sz w:val="24"/>
          <w:szCs w:val="24"/>
          <w:lang w:val="en-GB"/>
        </w:rPr>
        <w:t>start codon is underlined</w:t>
      </w:r>
      <w:r w:rsidR="008114AF">
        <w:rPr>
          <w:rFonts w:ascii="Arial" w:hAnsi="Arial" w:cs="Arial"/>
          <w:b/>
          <w:sz w:val="24"/>
          <w:szCs w:val="24"/>
          <w:lang w:val="en-GB"/>
        </w:rPr>
        <w:t>)</w:t>
      </w:r>
    </w:p>
    <w:p w14:paraId="0812CE58" w14:textId="6DC6A39C" w:rsidR="00BA7B00" w:rsidRDefault="00BA7B0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87F93E6" w14:textId="00F25AC7" w:rsidR="00304510" w:rsidRPr="00E8517B" w:rsidRDefault="0030451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proofErr w:type="spellStart"/>
      <w:r w:rsidRPr="00E8517B">
        <w:rPr>
          <w:rFonts w:ascii="Arial" w:hAnsi="Arial" w:cs="Arial"/>
          <w:bCs/>
          <w:i/>
          <w:sz w:val="24"/>
          <w:szCs w:val="24"/>
          <w:highlight w:val="cyan"/>
          <w:lang w:val="fr-FR"/>
        </w:rPr>
        <w:t>NdeI</w:t>
      </w:r>
      <w:proofErr w:type="spellEnd"/>
      <w:r w:rsidRPr="00E8517B">
        <w:rPr>
          <w:rFonts w:ascii="Arial" w:hAnsi="Arial" w:cs="Arial"/>
          <w:bCs/>
          <w:i/>
          <w:sz w:val="24"/>
          <w:szCs w:val="24"/>
          <w:highlight w:val="cyan"/>
          <w:lang w:val="fr-FR"/>
        </w:rPr>
        <w:t xml:space="preserve"> </w:t>
      </w:r>
      <w:r w:rsidRPr="00E8517B">
        <w:rPr>
          <w:rFonts w:ascii="Arial" w:hAnsi="Arial" w:cs="Arial"/>
          <w:bCs/>
          <w:sz w:val="24"/>
          <w:szCs w:val="24"/>
          <w:highlight w:val="cyan"/>
          <w:lang w:val="fr-FR"/>
        </w:rPr>
        <w:t>restriction site</w:t>
      </w:r>
    </w:p>
    <w:p w14:paraId="6C912EED" w14:textId="77777777" w:rsidR="00304510" w:rsidRPr="00E8517B" w:rsidRDefault="0030451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77E56CAC" w14:textId="75DA163B" w:rsidR="00304510" w:rsidRPr="00E8517B" w:rsidRDefault="0030451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proofErr w:type="spellStart"/>
      <w:r w:rsidRPr="00E8517B">
        <w:rPr>
          <w:rFonts w:ascii="Arial" w:hAnsi="Arial" w:cs="Arial"/>
          <w:bCs/>
          <w:i/>
          <w:sz w:val="24"/>
          <w:szCs w:val="24"/>
          <w:highlight w:val="green"/>
          <w:lang w:val="fr-FR"/>
        </w:rPr>
        <w:t>SacI</w:t>
      </w:r>
      <w:proofErr w:type="spellEnd"/>
      <w:r w:rsidRPr="00E8517B">
        <w:rPr>
          <w:rFonts w:ascii="Arial" w:hAnsi="Arial" w:cs="Arial"/>
          <w:bCs/>
          <w:sz w:val="24"/>
          <w:szCs w:val="24"/>
          <w:highlight w:val="green"/>
          <w:lang w:val="fr-FR"/>
        </w:rPr>
        <w:t xml:space="preserve"> restriction site</w:t>
      </w:r>
    </w:p>
    <w:p w14:paraId="4A93BAF6" w14:textId="20784E01" w:rsidR="00304510" w:rsidRPr="00E8517B" w:rsidRDefault="0030451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42553FA6" w14:textId="63BB904E" w:rsidR="00304510" w:rsidRPr="00E8517B" w:rsidRDefault="0030451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proofErr w:type="spellStart"/>
      <w:r w:rsidRPr="00E8517B">
        <w:rPr>
          <w:rFonts w:ascii="Arial" w:hAnsi="Arial" w:cs="Arial"/>
          <w:bCs/>
          <w:i/>
          <w:sz w:val="24"/>
          <w:szCs w:val="24"/>
          <w:highlight w:val="magenta"/>
          <w:lang w:val="fr-FR"/>
        </w:rPr>
        <w:t>EcoRI</w:t>
      </w:r>
      <w:proofErr w:type="spellEnd"/>
      <w:r w:rsidRPr="00E8517B">
        <w:rPr>
          <w:rFonts w:ascii="Arial" w:hAnsi="Arial" w:cs="Arial"/>
          <w:bCs/>
          <w:sz w:val="24"/>
          <w:szCs w:val="24"/>
          <w:highlight w:val="magenta"/>
          <w:lang w:val="fr-FR"/>
        </w:rPr>
        <w:t xml:space="preserve"> restriction site</w:t>
      </w:r>
    </w:p>
    <w:p w14:paraId="2D9BEC29" w14:textId="51BFA2FB" w:rsidR="00B346E2" w:rsidRPr="00E8517B" w:rsidRDefault="00B346E2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3FDC58F7" w14:textId="12FBCD66" w:rsidR="00B346E2" w:rsidRPr="00E8517B" w:rsidRDefault="00B346E2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proofErr w:type="spellStart"/>
      <w:r w:rsidRPr="00E8517B">
        <w:rPr>
          <w:rFonts w:ascii="Arial" w:hAnsi="Arial" w:cs="Arial"/>
          <w:bCs/>
          <w:i/>
          <w:sz w:val="24"/>
          <w:szCs w:val="24"/>
          <w:highlight w:val="red"/>
          <w:lang w:val="fr-FR"/>
        </w:rPr>
        <w:t>BamHI</w:t>
      </w:r>
      <w:proofErr w:type="spellEnd"/>
      <w:r w:rsidRPr="00E8517B">
        <w:rPr>
          <w:rFonts w:ascii="Arial" w:hAnsi="Arial" w:cs="Arial"/>
          <w:bCs/>
          <w:sz w:val="24"/>
          <w:szCs w:val="24"/>
          <w:highlight w:val="red"/>
          <w:lang w:val="fr-FR"/>
        </w:rPr>
        <w:t xml:space="preserve"> restriction site</w:t>
      </w:r>
    </w:p>
    <w:p w14:paraId="00B4FF5D" w14:textId="77777777" w:rsidR="00304510" w:rsidRPr="00E8517B" w:rsidRDefault="00304510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3A6597DB" w14:textId="7CD4BAE5" w:rsidR="001F40DB" w:rsidRPr="00E8517B" w:rsidRDefault="00997124" w:rsidP="00BA7B0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E8517B">
        <w:rPr>
          <w:rFonts w:ascii="Arial" w:hAnsi="Arial" w:cs="Arial"/>
          <w:b/>
          <w:bCs/>
          <w:sz w:val="24"/>
          <w:szCs w:val="24"/>
          <w:lang w:val="fr-FR"/>
        </w:rPr>
        <w:t>A</w:t>
      </w:r>
      <w:r w:rsidR="001F40DB" w:rsidRPr="00E8517B">
        <w:rPr>
          <w:rFonts w:ascii="Arial" w:hAnsi="Arial" w:cs="Arial"/>
          <w:b/>
          <w:bCs/>
          <w:sz w:val="24"/>
          <w:szCs w:val="24"/>
          <w:vertAlign w:val="subscript"/>
          <w:lang w:val="fr-FR"/>
        </w:rPr>
        <w:t>132</w:t>
      </w:r>
    </w:p>
    <w:p w14:paraId="667F6EDE" w14:textId="1911975F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r w:rsidRPr="00E8517B">
        <w:rPr>
          <w:rFonts w:ascii="Arial" w:hAnsi="Arial" w:cs="Arial"/>
          <w:bCs/>
          <w:sz w:val="24"/>
          <w:szCs w:val="24"/>
          <w:lang w:val="fr-FR"/>
        </w:rPr>
        <w:t>ATCTAC</w:t>
      </w:r>
      <w:r w:rsidRPr="00E8517B">
        <w:rPr>
          <w:rFonts w:ascii="Arial" w:hAnsi="Arial" w:cs="Arial"/>
          <w:bCs/>
          <w:sz w:val="24"/>
          <w:szCs w:val="24"/>
          <w:highlight w:val="cyan"/>
          <w:lang w:val="fr-FR"/>
        </w:rPr>
        <w:t>CAT</w:t>
      </w:r>
      <w:r w:rsidRPr="00E8517B">
        <w:rPr>
          <w:rFonts w:ascii="Arial" w:hAnsi="Arial" w:cs="Arial"/>
          <w:bCs/>
          <w:sz w:val="24"/>
          <w:szCs w:val="24"/>
          <w:highlight w:val="cyan"/>
          <w:u w:val="single"/>
          <w:lang w:val="fr-FR"/>
        </w:rPr>
        <w:t>ATG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AGAAAGCGAACGTGCTGAACCTGATTCGCTACCACATCGAGGAGAACGACATTAGCTTCCGTAAAGAGGCGCGTATTATTGCGGAGGAGTTCTACAAAATGGGTGACGATGAGCTGGCGGAATATGTGCTGTTCATGCTGCGTGATGCGAACCACTTTGTTCCGCAGATTGATCAAGAGTACGACATTCAGATCCCGTTTACCCAAAAAATCGAGCTGGAACGTAACAGCGAACCGCTGCCGCTGCCGCAAGTGATTAGCGAGGAAATCAAGGGTGTTATTAACGCGATCAGCAAGAACCGTAAAATCAACAAGTTCCTGTTTCAGGGCTTCCCGGGTACCGGCAAAACCGAAACCGTGAAGCAAATTGCGCGTATCCTGAACCGTAACCTGTTCATGGTTGATTTTAACAACCTGATTGACAGCCACCTGGGCCAGAGCAGCAAAAACATTGCGGAACTGTTCCAGAAGATCAACCAAACCCCGAACCCGAAGAAAATCATTATCTGCTTTGACGAGATCGATGCGCTGGCGCTGGATCGTACCAACAAAACCGACCTGCGTGAAATGGGTCGTGTGACCACCGCGGTTTTCCAAGGCCTGGATAAGCTGGACACCGATATTATCGTGTTTGCGACCACCAACCTGTTCAAACACTTTGACAAGGCGCTGATTCGTCGTTTCGATCTGGTTATCGACTTTAACCGTTACACCAAGAAAGACATGCTGGATATCGCGGAGATTATCCTGAAGCACTACATTAAGAAAGTGGATAACATCAAGAGCGAACTGCGTCTGTTCCGTAAGATTATCAGCCTGAGCGAGGAACTGATTTACCCGGGTGACCTGAAAAACATTATCAAGAGCAGCATCTACCTGAGCGACTATGAGGATCAGTACGACTACCTGAAGCGTATCTACAAGAAAATCACCGACGATAAGCTGGACATCCGTCAACTGAACGAAAACAACTTTACCGTTCGTGAGATTGAAATCCTGAAGGGCCTGAGCAAAAGCAGCGTGGCGCTGAAGGTGAAAGAACTGAATAGCAATGAGTAA</w:t>
      </w:r>
      <w:r w:rsidRPr="00E8517B">
        <w:rPr>
          <w:rFonts w:ascii="Arial" w:hAnsi="Arial" w:cs="Arial"/>
          <w:bCs/>
          <w:sz w:val="24"/>
          <w:szCs w:val="24"/>
          <w:highlight w:val="red"/>
          <w:lang w:val="fr-FR"/>
        </w:rPr>
        <w:t>GGATCC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GACTT</w:t>
      </w:r>
    </w:p>
    <w:p w14:paraId="52E8DC38" w14:textId="77777777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41CD3156" w14:textId="0AFDAFBF" w:rsidR="001F40DB" w:rsidRPr="00E8517B" w:rsidRDefault="00997124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E8517B">
        <w:rPr>
          <w:rFonts w:ascii="Arial" w:hAnsi="Arial" w:cs="Arial"/>
          <w:b/>
          <w:bCs/>
          <w:sz w:val="24"/>
          <w:szCs w:val="24"/>
          <w:lang w:val="fr-FR"/>
        </w:rPr>
        <w:t>T</w:t>
      </w:r>
      <w:r w:rsidR="001F40DB" w:rsidRPr="00E8517B">
        <w:rPr>
          <w:rFonts w:ascii="Arial" w:hAnsi="Arial" w:cs="Arial"/>
          <w:b/>
          <w:bCs/>
          <w:sz w:val="24"/>
          <w:szCs w:val="24"/>
          <w:vertAlign w:val="subscript"/>
          <w:lang w:val="fr-FR"/>
        </w:rPr>
        <w:t>133</w:t>
      </w:r>
    </w:p>
    <w:p w14:paraId="77EA7F4A" w14:textId="388CEDED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r w:rsidRPr="00E8517B">
        <w:rPr>
          <w:rFonts w:ascii="Arial" w:hAnsi="Arial" w:cs="Arial"/>
          <w:bCs/>
          <w:sz w:val="24"/>
          <w:szCs w:val="24"/>
          <w:lang w:val="fr-FR"/>
        </w:rPr>
        <w:t>ATGATC</w:t>
      </w:r>
      <w:r w:rsidRPr="00E8517B">
        <w:rPr>
          <w:rFonts w:ascii="Arial" w:hAnsi="Arial" w:cs="Arial"/>
          <w:bCs/>
          <w:sz w:val="24"/>
          <w:szCs w:val="24"/>
          <w:highlight w:val="green"/>
          <w:lang w:val="fr-FR"/>
        </w:rPr>
        <w:t>GAGCTC</w:t>
      </w:r>
      <w:r w:rsidRPr="00E8517B">
        <w:rPr>
          <w:rFonts w:ascii="Arial" w:hAnsi="Arial" w:cs="Arial"/>
          <w:bCs/>
          <w:sz w:val="24"/>
          <w:szCs w:val="24"/>
          <w:u w:val="single"/>
          <w:lang w:val="fr-FR"/>
        </w:rPr>
        <w:t>ATG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ACAACCTGATCGTGCTGAAGGGTAAATTTGAGCCGGGCAAGAACACCAAGAAACCGAACAGCCCGCAGATCCCGAAAACCAGCATCATTAAGCTGGAGGATTGCTACCGTATCCTGGACCAGCTGATTAAGGCGAGCAGCTTCTGGAAGGAACAAAAGATCGATATCAACCCGATCATCAACGTTAAGTACAAGCGTATCATCAGCAAGAGCAACCGTGTGAGCTACCTGCTGCTGAAAAGCCTGCAGAAGAACAACGAACACATCATTGGTAGCAGCTTTCTGGACGAGCTGGTTGAAAAGAAAATCGTGAAGAAACAAGTTATCACCTACTGCCTGACCCAGAAGGATCTGCAAGAGGCGATCAAACGTCTGGACACCATCACCAACATTCTGAAGAAAACCCACTT</w:t>
      </w:r>
      <w:r w:rsidRPr="00E8517B">
        <w:rPr>
          <w:rFonts w:ascii="Arial" w:hAnsi="Arial" w:cs="Arial"/>
          <w:bCs/>
          <w:sz w:val="24"/>
          <w:szCs w:val="24"/>
          <w:lang w:val="fr-FR"/>
        </w:rPr>
        <w:lastRenderedPageBreak/>
        <w:t>CAAGCGTATTGACAACAACCTGATCAACCTGATTGCGAACGAACAGTATCTGCCGATCAAGAAAGAGATTCAAAAATACGAGTTCCTGAGCCGTACCGCGTTTATCAGCACCCTGGTGGATCTGAACTACATCGAGGAAATCTTCATCAAGACCACCCACATCGACAACAACGTTGATAGCGTGGTTACCCTGTACGACACCGGTATCAAGGCGATTGATCTGCTGAACAAACTGGACATCAACGTGAACATGAGCGATTTTATTGACGATTATACCCTGTTCCTGGACCGTAACCAGTACAACGAGCTGAAGACCAAAGCGCCGTTTCTGATCAGCATGAGCGTTGACGATCTGACCAAATTCATCATTGACGATAAGCAAGAGGAAATCACCAAAAACGATATCATTAGCATTCCGGACCCGACCAACGAGCCGATTGTGGGCGTTATTGATACCATGTTCTGCAAGGACGTGTATTTTAGCAAATGGGTTGACTTCCGTAAGGAAGTGAGCGACGATATCCTGCTGGACAGCAAAGATTACCAGCACGGTACCCAAGTGAGCAGCATCATTGTTGATGGCCCGAGCTTTAACAAGAAACTGGAGGACGGTTGCGGCCGTTTCCGTGTGCGTCACTTTGGTGTTATGGCGCACAGCAGCGGCAACGTGTTCAGCCTGTTCAAGAAAATCAAGAGCATCGTTATCAACAACCTGGATATTAAAGTGTGGAACCTGAGCCTGGGTAGCATCCGTGAAGTTAGCAGCAACTATATTAGCCTGCTGGGCAGCCTGCTGGATCAGCTGCAATACGAGAACGACGTGATCTTCATTGTTGCGGGTACCAACGACAACGAATGCAAGCAGAAAATCGTTGGCAGCCCGGCGGATAGCATCAACAGCATTGTGGTTAACAGCGTGGACTTTAAGAACAAACCGGCGAACTATAGCCGTAAGGGTCCGGTTCTGACCTACTTCAACAAACCGGATATCAGCTACTATGGTGGCGTTGACAACAACAAGATTACCGTGTGCGGTTGCTATGGCGAAGCGAAAGTTCAAGGCACCAGCTTTGCGGCGCCGTGGATCACCCGTAAGGTGGCGTACCTGATCTACAAGATGAACTACAGCAAAGAGGAAGCGAAGGCGCTGATCATTGATAGCGCGATCAAATTCGACAAGCAGAAAGATAACAACCGTGACCTGATTGGTTACGGCGTGGTTCCGATCCACATTAACGAGATCCTGCAAAGCAAAAACACCGACATTAAGGTGCTGCTGAGCTATAACACCAAGGCGTACTATACCTACAACTTTAACCTGCCGGTTCCGACCAAGGAAAACAAATTCCCGTTTATCGCGAAACTGACCTTCGCGTATTTTGCGGAGAGCCAGCGTAGCCAAGGTGTGGACTACACCCAGGACGAACTGGATATCCAATTCGGCCCGATTGATAACAAGAGCGAGAGCATCAACGACATTAACGAAAACAACCAGAGCAGCAGCAGCAGCAACGCGTACATCTATGAGTACGAAGCGCGTAAAATGTTTGCGAAGTGGAACACCGTTAAAAGCATCATTAAGTGGAGCAAAACCAACAAGGGTAAGAAACGTCAATTCATCAAGACCACCAACAACCGTTGGGGCATCCGTGTGATTCGTAAAACCCGTACCGATAACATCAACAACAAGAGCATCAAGTTCAGCCTGGTTATCACCTTCCGTAGCATTGACAACAAGGATCGTATCGAGGAATTTATTAGCCTGTGCAACAAAAGCGGTTATTGGGTGGCGAGCAAAGTTCAGATCGATAACAAGATCGACATTCACGGCAAAAGCAACGAGTACCTGGACTTCGAATAA</w:t>
      </w:r>
      <w:r w:rsidRPr="00E8517B">
        <w:rPr>
          <w:rFonts w:ascii="Arial" w:hAnsi="Arial" w:cs="Arial"/>
          <w:bCs/>
          <w:sz w:val="24"/>
          <w:szCs w:val="24"/>
          <w:highlight w:val="magenta"/>
          <w:lang w:val="fr-FR"/>
        </w:rPr>
        <w:t>GAATTC</w:t>
      </w:r>
      <w:r w:rsidRPr="00E8517B">
        <w:rPr>
          <w:rFonts w:ascii="Arial" w:hAnsi="Arial" w:cs="Arial"/>
          <w:bCs/>
          <w:sz w:val="24"/>
          <w:szCs w:val="24"/>
          <w:lang w:val="fr-FR"/>
        </w:rPr>
        <w:t>TAGACT</w:t>
      </w:r>
    </w:p>
    <w:p w14:paraId="1190700C" w14:textId="77777777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7A222BEC" w14:textId="34F3FBEA" w:rsidR="001F40DB" w:rsidRPr="00E8517B" w:rsidRDefault="00997B8D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E8517B">
        <w:rPr>
          <w:rFonts w:ascii="Arial" w:hAnsi="Arial" w:cs="Arial"/>
          <w:b/>
          <w:bCs/>
          <w:sz w:val="24"/>
          <w:szCs w:val="24"/>
          <w:lang w:val="fr-FR"/>
        </w:rPr>
        <w:t>T</w:t>
      </w:r>
      <w:r w:rsidR="001F40DB" w:rsidRPr="00E8517B">
        <w:rPr>
          <w:rFonts w:ascii="Arial" w:hAnsi="Arial" w:cs="Arial"/>
          <w:b/>
          <w:bCs/>
          <w:sz w:val="24"/>
          <w:szCs w:val="24"/>
          <w:vertAlign w:val="subscript"/>
          <w:lang w:val="fr-FR"/>
        </w:rPr>
        <w:t>752</w:t>
      </w:r>
    </w:p>
    <w:p w14:paraId="0BFBE843" w14:textId="6818AFB0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r w:rsidRPr="00E8517B">
        <w:rPr>
          <w:rFonts w:ascii="Arial" w:hAnsi="Arial" w:cs="Arial"/>
          <w:bCs/>
          <w:sz w:val="24"/>
          <w:szCs w:val="24"/>
          <w:lang w:val="fr-FR"/>
        </w:rPr>
        <w:t>ATGATC</w:t>
      </w:r>
      <w:r w:rsidRPr="00E8517B">
        <w:rPr>
          <w:rFonts w:ascii="Arial" w:hAnsi="Arial" w:cs="Arial"/>
          <w:bCs/>
          <w:sz w:val="24"/>
          <w:szCs w:val="24"/>
          <w:highlight w:val="green"/>
          <w:lang w:val="fr-FR"/>
        </w:rPr>
        <w:t>GAGCTC</w:t>
      </w:r>
      <w:r w:rsidRPr="00E8517B">
        <w:rPr>
          <w:rFonts w:ascii="Arial" w:hAnsi="Arial" w:cs="Arial"/>
          <w:bCs/>
          <w:sz w:val="24"/>
          <w:szCs w:val="24"/>
          <w:u w:val="single"/>
          <w:lang w:val="fr-FR"/>
        </w:rPr>
        <w:t>ATG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AAGCGAACTTCCTGGAGGAAGAGTTTGAAATCAACCTGAGCGTTAAGCACCTGCTGGAGCTGTGGGACAAAAACCTGCTGAACACCTTCGAAATTGGTACCTTTAAAGGCCTGAGCCAGATCCACAGCTACATGTTCAAGGACATTTTCGATTTTAACGGTCAAATCCGTAACGTTAACATTAGCAAGAACAACAGCATGTTTTGCCTGGCGCGTTACCTGAAGCAGAACCTGGAGATCATTGACAACATGAAACACGACACCTTCGATCAAATCATCGATAAGTACGTGGAAATGAACATCTGCCACCCGTTTCGTGAGGGTAACGGCCGTAGCATGCGTATCTGGCTGGACCTGATTCTGAAGAAACAGCTGAACGTGGTTGTGAACTGGACCAACATCAACAAAGACGAATACCTGCTGGCGATGATCAACAGCCTGATTGATAGCACCAACCTGAAGCTGCTGATTAAAAACAACCTGACCAACAAGATCACCGATCGTAACGTGTACATCAAGAGCATCATCAAGAGCTACGAATATGAGGGCTTCAAGATCAACATTAAATAA</w:t>
      </w:r>
      <w:r w:rsidRPr="00E8517B">
        <w:rPr>
          <w:rFonts w:ascii="Arial" w:hAnsi="Arial" w:cs="Arial"/>
          <w:bCs/>
          <w:sz w:val="24"/>
          <w:szCs w:val="24"/>
          <w:highlight w:val="magenta"/>
          <w:lang w:val="fr-FR"/>
        </w:rPr>
        <w:t>GAATTC</w:t>
      </w:r>
      <w:r w:rsidRPr="00E8517B">
        <w:rPr>
          <w:rFonts w:ascii="Arial" w:hAnsi="Arial" w:cs="Arial"/>
          <w:bCs/>
          <w:sz w:val="24"/>
          <w:szCs w:val="24"/>
          <w:lang w:val="fr-FR"/>
        </w:rPr>
        <w:t>TAGACT</w:t>
      </w:r>
    </w:p>
    <w:p w14:paraId="1618E7AE" w14:textId="77777777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5A09F8A0" w14:textId="7C124BC2" w:rsidR="001F40DB" w:rsidRPr="00E8517B" w:rsidRDefault="00997B8D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E8517B">
        <w:rPr>
          <w:rFonts w:ascii="Arial" w:hAnsi="Arial" w:cs="Arial"/>
          <w:b/>
          <w:bCs/>
          <w:sz w:val="24"/>
          <w:szCs w:val="24"/>
          <w:lang w:val="fr-FR"/>
        </w:rPr>
        <w:lastRenderedPageBreak/>
        <w:t>A</w:t>
      </w:r>
      <w:r w:rsidR="001F40DB" w:rsidRPr="00E8517B">
        <w:rPr>
          <w:rFonts w:ascii="Arial" w:hAnsi="Arial" w:cs="Arial"/>
          <w:b/>
          <w:bCs/>
          <w:sz w:val="24"/>
          <w:szCs w:val="24"/>
          <w:vertAlign w:val="subscript"/>
          <w:lang w:val="fr-FR"/>
        </w:rPr>
        <w:t>753</w:t>
      </w:r>
    </w:p>
    <w:p w14:paraId="4B940B5C" w14:textId="465D80A6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proofErr w:type="gramStart"/>
      <w:r w:rsidRPr="00E8517B">
        <w:rPr>
          <w:rFonts w:ascii="Arial" w:hAnsi="Arial" w:cs="Arial"/>
          <w:bCs/>
          <w:sz w:val="24"/>
          <w:szCs w:val="24"/>
          <w:lang w:val="fr-FR"/>
        </w:rPr>
        <w:t>ATCTAC</w:t>
      </w:r>
      <w:r w:rsidRPr="00E8517B">
        <w:rPr>
          <w:rFonts w:ascii="Arial" w:hAnsi="Arial" w:cs="Arial"/>
          <w:bCs/>
          <w:sz w:val="24"/>
          <w:szCs w:val="24"/>
          <w:highlight w:val="cyan"/>
          <w:lang w:val="fr-FR"/>
        </w:rPr>
        <w:t>CAT</w:t>
      </w:r>
      <w:r w:rsidRPr="00E8517B">
        <w:rPr>
          <w:rFonts w:ascii="Arial" w:hAnsi="Arial" w:cs="Arial"/>
          <w:bCs/>
          <w:sz w:val="24"/>
          <w:szCs w:val="24"/>
          <w:highlight w:val="cyan"/>
          <w:u w:val="single"/>
          <w:lang w:val="fr-FR"/>
        </w:rPr>
        <w:t>ATG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AGAAGGTTAATGTGAATATCAAAATGGACCCGGAAATCAAGAAACAAGCGAGCCTGCTGTTCAAAGAGTTCGGTATGACCATGAGCAGCGCGATCAACCTGTTCGTGAAGACCGCGGTTGAGCAGAACGACATCCCGTTTGAGTACAACCGTGAAATTACCAACAAGGAAACCCTGGAAGCGTTCAAAGAGGGTGAACGTCTGCTGGCGGATAAAAATGCGAAACGCTACAGCAGCTTCAAGGAGATTCTGGACAGCCTGGACAAATAA</w:t>
      </w:r>
      <w:r w:rsidRPr="00E8517B">
        <w:rPr>
          <w:rFonts w:ascii="Arial" w:hAnsi="Arial" w:cs="Arial"/>
          <w:bCs/>
          <w:sz w:val="24"/>
          <w:szCs w:val="24"/>
          <w:highlight w:val="red"/>
          <w:lang w:val="fr-FR"/>
        </w:rPr>
        <w:t>GGATCC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GACTT</w:t>
      </w:r>
      <w:proofErr w:type="gramEnd"/>
    </w:p>
    <w:p w14:paraId="0C1D2F22" w14:textId="56A5E220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3D95AA69" w14:textId="77777777" w:rsidR="00304510" w:rsidRPr="00E8517B" w:rsidRDefault="00304510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612D366D" w14:textId="77777777" w:rsidR="00304510" w:rsidRPr="00E8517B" w:rsidRDefault="00304510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09849E38" w14:textId="31B75463" w:rsidR="001F40DB" w:rsidRPr="00E8517B" w:rsidRDefault="00997B8D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E8517B">
        <w:rPr>
          <w:rFonts w:ascii="Arial" w:hAnsi="Arial" w:cs="Arial"/>
          <w:b/>
          <w:bCs/>
          <w:sz w:val="24"/>
          <w:szCs w:val="24"/>
          <w:lang w:val="fr-FR"/>
        </w:rPr>
        <w:t>T</w:t>
      </w:r>
      <w:r w:rsidR="001F40DB" w:rsidRPr="00E8517B">
        <w:rPr>
          <w:rFonts w:ascii="Arial" w:hAnsi="Arial" w:cs="Arial"/>
          <w:b/>
          <w:bCs/>
          <w:sz w:val="24"/>
          <w:szCs w:val="24"/>
          <w:vertAlign w:val="subscript"/>
          <w:lang w:val="fr-FR"/>
        </w:rPr>
        <w:t>160</w:t>
      </w:r>
    </w:p>
    <w:p w14:paraId="3FB67CFF" w14:textId="340A46DC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r w:rsidRPr="00E8517B">
        <w:rPr>
          <w:rFonts w:ascii="Arial" w:hAnsi="Arial" w:cs="Arial"/>
          <w:bCs/>
          <w:sz w:val="24"/>
          <w:szCs w:val="24"/>
          <w:highlight w:val="green"/>
          <w:lang w:val="fr-FR"/>
        </w:rPr>
        <w:t>GAGCTC</w:t>
      </w:r>
      <w:r w:rsidRPr="00E8517B">
        <w:rPr>
          <w:rFonts w:ascii="Arial" w:hAnsi="Arial" w:cs="Arial"/>
          <w:bCs/>
          <w:sz w:val="24"/>
          <w:szCs w:val="24"/>
          <w:u w:val="single"/>
          <w:lang w:val="fr-FR"/>
        </w:rPr>
        <w:t>ATG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TCAGCATTCTGGAGAAAATCGTGAAGAGCAAAAACAAGCAGAACTTCATCATTAAGGGTGGCTTTCTGCTGAGCAACATGATGAGCCTGAACGAGCGTACCACCCAAGACATTGATTGCCTGATCAAAGGTATTAACTTCGTGAAAGAAAACATCCTGAAGATCATTAGCGACGTTCTGCGTTACGACTTCACCGATTTCATCGAGTACGAAATCAAGGAGATCACCGAAATCAAGAAACGTGATAAATACAACGGTTTTCGTGTTAAGATCCTGTGCAAACTGGAAAAGCTGGAGGAAATTGTGAAAATCGACCTGGCGATTGGCGATGTTATCACCCCGAGCGAGATCAAGTACAACTTCAAGAACATCTTTAGCAACAGCAGCTTCGAAATCCAGGCGTATAACCTGGAGACCATTCTGGCGGAAAAGATCTTCATCATCAACAACCTGAACATTCAAAGCACCCGTATCAAGGACCTGTACGATATTTTCCTGATCTATAGCCTGAAAGAGTTTGAAATTGACTACAACATCCTGAAGTGCGCGTGCCTGAACACCTTCAAGAAACGTAACACCGTGTTTAACATTGACCTGATCCTGAACCTGCTGAACGAGATTAACCAGCTGGATATCTTCAAGCTGCTGTGGAACAACTATAAACAGAAGTACTTCTATGCGCAAAAAATTGAGTTTGAAATCCTGGTGGAGAGCGTTATCAAGCTGCTGGAAAAACTGAAGAGCAGCTAA</w:t>
      </w:r>
      <w:r w:rsidRPr="00E8517B">
        <w:rPr>
          <w:rFonts w:ascii="Arial" w:hAnsi="Arial" w:cs="Arial"/>
          <w:bCs/>
          <w:sz w:val="24"/>
          <w:szCs w:val="24"/>
          <w:highlight w:val="magenta"/>
          <w:lang w:val="fr-FR"/>
        </w:rPr>
        <w:t>GAATTC</w:t>
      </w:r>
    </w:p>
    <w:p w14:paraId="094D271D" w14:textId="77777777" w:rsidR="001F40DB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</w:p>
    <w:p w14:paraId="56E61462" w14:textId="1AD6D863" w:rsidR="001F40DB" w:rsidRPr="00E8517B" w:rsidRDefault="00997B8D" w:rsidP="00AC652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E8517B">
        <w:rPr>
          <w:rFonts w:ascii="Arial" w:hAnsi="Arial" w:cs="Arial"/>
          <w:b/>
          <w:bCs/>
          <w:sz w:val="24"/>
          <w:szCs w:val="24"/>
          <w:lang w:val="fr-FR"/>
        </w:rPr>
        <w:t>A</w:t>
      </w:r>
      <w:r w:rsidR="001F40DB" w:rsidRPr="00E8517B">
        <w:rPr>
          <w:rFonts w:ascii="Arial" w:hAnsi="Arial" w:cs="Arial"/>
          <w:b/>
          <w:bCs/>
          <w:sz w:val="24"/>
          <w:szCs w:val="24"/>
          <w:vertAlign w:val="subscript"/>
          <w:lang w:val="fr-FR"/>
        </w:rPr>
        <w:t>161</w:t>
      </w:r>
    </w:p>
    <w:p w14:paraId="706D18AE" w14:textId="53A8D3F5" w:rsidR="002E60A6" w:rsidRPr="00E8517B" w:rsidRDefault="001F40DB" w:rsidP="00AC65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fr-FR"/>
        </w:rPr>
      </w:pPr>
      <w:r w:rsidRPr="00E8517B">
        <w:rPr>
          <w:rFonts w:ascii="Arial" w:hAnsi="Arial" w:cs="Arial"/>
          <w:bCs/>
          <w:sz w:val="24"/>
          <w:szCs w:val="24"/>
          <w:lang w:val="fr-FR"/>
        </w:rPr>
        <w:t>ATGATC</w:t>
      </w:r>
      <w:r w:rsidRPr="00E8517B">
        <w:rPr>
          <w:rFonts w:ascii="Arial" w:hAnsi="Arial" w:cs="Arial"/>
          <w:bCs/>
          <w:sz w:val="24"/>
          <w:szCs w:val="24"/>
          <w:highlight w:val="cyan"/>
          <w:lang w:val="fr-FR"/>
        </w:rPr>
        <w:t>CAT</w:t>
      </w:r>
      <w:r w:rsidRPr="00E8517B">
        <w:rPr>
          <w:rFonts w:ascii="Arial" w:hAnsi="Arial" w:cs="Arial"/>
          <w:bCs/>
          <w:sz w:val="24"/>
          <w:szCs w:val="24"/>
          <w:highlight w:val="cyan"/>
          <w:u w:val="single"/>
          <w:lang w:val="fr-FR"/>
        </w:rPr>
        <w:t>ATG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ACTATAAGGAGCAGCTGATTAAAGAAGCGAAGAAACGTGACGGTCTGATCACCCGTAAGGAGATCATTAACCTGAAAATTCCGAGCATCTATATTACCCGTATGATCCGTAGCAACGAGCTGGAAAAGGTGGATATCGGCATTTACGCGCTGACCAGCGAAAACTGGCACTACGACCCGGATTATAACTTCAGCATTCGTCACAAAACCCCGATCTTTAGCTACACCTATGCGCTGACCTTCTTTGACTTCACCGATGTTATTCCGATGTTTCGTGACGTGACCGTTTACCACGGTTATAACGCGCACAACCTGGACCCGCAGACCCGTGTGCACTACGTTAGCAAGGATATCTATGAGCTGGGTGTGGTTGAAGTGAAGACCAACTGCGGCAACAAAGTTCGTGCGTACAACATCGAGCGTACCATTTGCGACTTCATCAAGCACCGTGATAAAATTGAGGCGGAACTGTTTGCGAAGACCATGTACAAATATAGCGAGTACGAAAAACGTGATTGGAAGAAACTGCACGAGTATGCGAAGAAAATGAACATCGGCAAGAAAGTGTACGAAGTTTTCCAAGTGCTGGTTTAA</w:t>
      </w:r>
      <w:r w:rsidRPr="00E8517B">
        <w:rPr>
          <w:rFonts w:ascii="Arial" w:hAnsi="Arial" w:cs="Arial"/>
          <w:bCs/>
          <w:sz w:val="24"/>
          <w:szCs w:val="24"/>
          <w:highlight w:val="red"/>
          <w:lang w:val="fr-FR"/>
        </w:rPr>
        <w:t>GGATCC</w:t>
      </w:r>
      <w:r w:rsidRPr="00E8517B">
        <w:rPr>
          <w:rFonts w:ascii="Arial" w:hAnsi="Arial" w:cs="Arial"/>
          <w:bCs/>
          <w:sz w:val="24"/>
          <w:szCs w:val="24"/>
          <w:lang w:val="fr-FR"/>
        </w:rPr>
        <w:t>AGACTT</w:t>
      </w:r>
    </w:p>
    <w:p w14:paraId="2DB81A9E" w14:textId="6103814B" w:rsidR="004C2997" w:rsidRPr="00E8517B" w:rsidRDefault="004C2997" w:rsidP="00AC652C">
      <w:pPr>
        <w:jc w:val="both"/>
        <w:rPr>
          <w:rFonts w:ascii="Arial" w:hAnsi="Arial" w:cs="Arial"/>
          <w:b/>
          <w:lang w:val="fr-FR"/>
        </w:rPr>
      </w:pPr>
    </w:p>
    <w:p w14:paraId="76FD7BB3" w14:textId="151A12A6" w:rsidR="004C2997" w:rsidRPr="00DB5F72" w:rsidRDefault="00C560AB" w:rsidP="00BA7B00">
      <w:pPr>
        <w:pageBreakBefore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>S</w:t>
      </w:r>
      <w:r w:rsidR="004C2997" w:rsidRPr="00DB5F72">
        <w:rPr>
          <w:rFonts w:ascii="Arial" w:hAnsi="Arial" w:cs="Arial"/>
          <w:b/>
          <w:sz w:val="24"/>
          <w:lang w:val="en-US"/>
        </w:rPr>
        <w:t xml:space="preserve">equences </w:t>
      </w:r>
      <w:r>
        <w:rPr>
          <w:rFonts w:ascii="Arial" w:hAnsi="Arial" w:cs="Arial"/>
          <w:b/>
          <w:sz w:val="24"/>
          <w:lang w:val="en-US"/>
        </w:rPr>
        <w:t xml:space="preserve">of TA elements </w:t>
      </w:r>
      <w:r w:rsidR="004C2997" w:rsidRPr="00DB5F72">
        <w:rPr>
          <w:rFonts w:ascii="Arial" w:hAnsi="Arial" w:cs="Arial"/>
          <w:b/>
          <w:sz w:val="24"/>
          <w:lang w:val="en-US"/>
        </w:rPr>
        <w:t>cloned into pMYCO1</w:t>
      </w:r>
    </w:p>
    <w:p w14:paraId="44443B98" w14:textId="77777777" w:rsidR="004C2997" w:rsidRPr="00DB5F72" w:rsidRDefault="004C2997" w:rsidP="00AC652C">
      <w:pPr>
        <w:jc w:val="both"/>
        <w:rPr>
          <w:rFonts w:ascii="Arial" w:hAnsi="Arial" w:cs="Arial"/>
          <w:b/>
          <w:sz w:val="24"/>
          <w:lang w:val="en-US"/>
        </w:rPr>
      </w:pPr>
    </w:p>
    <w:p w14:paraId="2FC554A2" w14:textId="6A2D378F" w:rsidR="004C2997" w:rsidRPr="00AC652C" w:rsidRDefault="004C2997" w:rsidP="00AC652C">
      <w:pPr>
        <w:jc w:val="both"/>
        <w:rPr>
          <w:rFonts w:ascii="Arial" w:hAnsi="Arial" w:cs="Arial"/>
          <w:b/>
          <w:lang w:val="en-US"/>
        </w:rPr>
      </w:pPr>
      <w:r w:rsidRPr="00AC652C">
        <w:rPr>
          <w:rFonts w:ascii="Arial" w:hAnsi="Arial" w:cs="Arial"/>
          <w:b/>
          <w:lang w:val="en-US"/>
        </w:rPr>
        <w:t>NATURAL PROMOTER (Capital letters, bold)</w:t>
      </w:r>
    </w:p>
    <w:p w14:paraId="404C92EF" w14:textId="2331E19B" w:rsidR="004C2997" w:rsidRPr="00AC652C" w:rsidRDefault="004C2997" w:rsidP="00AC652C">
      <w:pPr>
        <w:jc w:val="both"/>
        <w:rPr>
          <w:rFonts w:ascii="Arial" w:hAnsi="Arial" w:cs="Arial"/>
          <w:b/>
          <w:lang w:val="en-US"/>
        </w:rPr>
      </w:pPr>
      <w:r w:rsidRPr="00AC652C">
        <w:rPr>
          <w:rFonts w:ascii="Arial" w:hAnsi="Arial" w:cs="Arial"/>
          <w:b/>
          <w:lang w:val="en-US"/>
        </w:rPr>
        <w:t>Spiralin promoter (Small letters, bold)</w:t>
      </w:r>
    </w:p>
    <w:p w14:paraId="54ADAA9F" w14:textId="0E128914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 xml:space="preserve">pMYCO1 </w:t>
      </w:r>
      <w:r w:rsidRPr="00DE4046">
        <w:rPr>
          <w:rFonts w:ascii="Arial" w:hAnsi="Arial" w:cs="Arial"/>
          <w:highlight w:val="yellow"/>
          <w:lang w:val="en-US"/>
        </w:rPr>
        <w:t xml:space="preserve">backbone </w:t>
      </w:r>
      <w:r w:rsidR="00DE4046">
        <w:rPr>
          <w:rFonts w:ascii="Arial" w:hAnsi="Arial" w:cs="Arial"/>
          <w:highlight w:val="yellow"/>
          <w:lang w:val="en-US"/>
        </w:rPr>
        <w:t xml:space="preserve">bordering </w:t>
      </w:r>
      <w:r w:rsidR="00DE4046" w:rsidRPr="00DE4046">
        <w:rPr>
          <w:rFonts w:ascii="Arial" w:hAnsi="Arial" w:cs="Arial"/>
          <w:highlight w:val="yellow"/>
          <w:lang w:val="en-US"/>
        </w:rPr>
        <w:t xml:space="preserve">sequences </w:t>
      </w:r>
      <w:r w:rsidRPr="00DE4046">
        <w:rPr>
          <w:rFonts w:ascii="Arial" w:hAnsi="Arial" w:cs="Arial"/>
          <w:highlight w:val="yellow"/>
          <w:lang w:val="en-US"/>
        </w:rPr>
        <w:t>(in yellow)</w:t>
      </w:r>
    </w:p>
    <w:p w14:paraId="4DC04E02" w14:textId="77777777" w:rsidR="00E8517B" w:rsidRDefault="00E8517B" w:rsidP="00AC652C">
      <w:pPr>
        <w:jc w:val="both"/>
        <w:rPr>
          <w:rFonts w:ascii="Arial" w:hAnsi="Arial" w:cs="Arial"/>
          <w:u w:val="single"/>
          <w:lang w:val="en-US"/>
        </w:rPr>
      </w:pPr>
    </w:p>
    <w:p w14:paraId="74937B00" w14:textId="6AD37870" w:rsidR="004C2997" w:rsidRPr="00AC652C" w:rsidRDefault="004C2997" w:rsidP="00AC652C">
      <w:pPr>
        <w:jc w:val="both"/>
        <w:rPr>
          <w:rFonts w:ascii="Arial" w:hAnsi="Arial" w:cs="Arial"/>
          <w:u w:val="single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natural promotor and A</w:t>
      </w:r>
      <w:r w:rsidRPr="00AC652C">
        <w:rPr>
          <w:rFonts w:ascii="Arial" w:hAnsi="Arial" w:cs="Arial"/>
          <w:u w:val="single"/>
          <w:vertAlign w:val="subscript"/>
          <w:lang w:val="en-US"/>
        </w:rPr>
        <w:t>132</w:t>
      </w:r>
    </w:p>
    <w:p w14:paraId="58E297C0" w14:textId="106F544A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TTAATATAATTAATTTAAAAGTTGCTTTTTATAATAAGGGCAACTTTTTTTAATATTAAAACTATAAAAATAAATTTTTTATTTTTTGTCCTATTTAATTGCTTTTTGTCCATTGTGAAATATAATAACTTTGAAAAGAGTTAAAATC</w:t>
      </w:r>
      <w:r w:rsidRPr="00AC652C">
        <w:rPr>
          <w:rFonts w:ascii="Arial" w:hAnsi="Arial" w:cs="Arial"/>
          <w:lang w:val="en-US"/>
        </w:rPr>
        <w:t>ATGAAAAAGGCAAATGTTTTAAATTTAATTAGATATCACATAGAAGAAAATGACATATCTTTTAGAAAAGAAGCACGTATTATAGCTGAAGAATTTTACAAAATGGGTGATGATGAGTTAGCTGAATATGTTTTATTTATGTTAAGAGATGCAAATCATTTTGTTCCACAAATAGATCAAGAGTATGATATTCAAATACCGTTTACTCAAAAAATAGAACTTGAAAGAAATAGTGAGCCTTTACCACTTCCACAAGTTATAAGTGAAGAAATAAAAGGAGTTATTAATGCTATTAGTAAAAATAGAAAGATAAATAAGTTTTTATTTCAAGGTTTTCCTGGAACTGGAAAAACTGAAACTGTAAAACAAATAGCAAGAATATTAAATAGAAATCTTTTTATGGTTGATTTTAATAATTTAATAGATTCTCATTTAGGTCAATCAAGTAAAAATATCGCTGAATTATTTCAAAAAATTAATCAAACTCCAAATCCAAAAAAAATTATTATCTGTTTTGATGAAATTGATGCTTTAGCTTTAGATAGAACAAACAAAACTGATCTAAGAGAAATGGGTAGAGTAACAACTGCTGTTTTTCAAGGGTTAGATAAACTAGATACTGATATTATTGTTTTTGCAACAACAAATCTCTTTAAACATTTTGATAAAGCTTTAATTAGAAGATTTGACCTTGTAATTGATTTTAATAGATACACAAAAAAAGATATGTTAGATATAGCTGAAATTATATTAAAGCATTATATTAAAAAAGTAGATAACATTAAAAGTGAATTAAGATTATTTAGAAAAATTATTTCATTATCAGAAGAATTGATTTATCCTGGTGATTTAAAAAATATTATCAAATCAAGTATTTATTTAAGTGATTATGAAGATCAATATGATTATTTAAAAAGGATTTATAAAAAGATAACTGATGATAAGCTTGACATTAGACAACTTAATGAAAACAATTTTACTGTACGAGAAATTGAAATTTTAAAAGGTTTATCAAAAAGTAGCGTAGCTCTGAAAGTGAAGGAGTTAAATTCAAATGAATAA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07E47832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62E3C8AA" w14:textId="06B23128" w:rsidR="004C2997" w:rsidRPr="00AC652C" w:rsidRDefault="004C2997" w:rsidP="00AC652C">
      <w:pPr>
        <w:jc w:val="both"/>
        <w:rPr>
          <w:rFonts w:ascii="Arial" w:hAnsi="Arial" w:cs="Arial"/>
          <w:u w:val="single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natural promotor and T</w:t>
      </w:r>
      <w:r w:rsidRPr="00AC652C">
        <w:rPr>
          <w:rFonts w:ascii="Arial" w:hAnsi="Arial" w:cs="Arial"/>
          <w:u w:val="single"/>
          <w:vertAlign w:val="subscript"/>
          <w:lang w:val="en-US"/>
        </w:rPr>
        <w:t>133</w:t>
      </w:r>
    </w:p>
    <w:p w14:paraId="57960BEE" w14:textId="4161177D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TTAATATAATTAATTTAAAAGTTGCTTTTTATAATAAGGGCAACTTTTTTTAATATTAAAACTATAAAAATAAATTTTTTATTTTTTGTCCTATTTAATTGCTTTTTGTCCATTGTGAAATATAATAACTTTGAAAAGAGTTAAAATC</w:t>
      </w:r>
      <w:r w:rsidRPr="00AC652C">
        <w:rPr>
          <w:rFonts w:ascii="Arial" w:hAnsi="Arial" w:cs="Arial"/>
          <w:lang w:val="en-US"/>
        </w:rPr>
        <w:t>ATGAATAATCTAATTGTATTAAAAGGAAAGTTTGAACCAGGTAAAAATACTAAGAAACCTAATAGTCCTCAAATACCAAAAACATCTATTATAAAATTAGAAGATTGTTATAGAATTCTTGATCAATTAATAAAAGCATCTAGTTTTTGAAAAGAACAAAAAATAGATATTAATCCAATAATAAATGTTAAATATAAAAGAATTATTTCTAAAAGTAACAGAGTAAGTTATTTGTTGTTAAAAAGTTTACAAAAAAATAACGAGCATATTATAGGTTCAAGTTTTTTGGATGAATTAGTTGAAAAAAAAATA</w:t>
      </w:r>
      <w:r w:rsidRPr="00AC652C">
        <w:rPr>
          <w:rFonts w:ascii="Arial" w:hAnsi="Arial" w:cs="Arial"/>
          <w:lang w:val="en-US"/>
        </w:rPr>
        <w:lastRenderedPageBreak/>
        <w:t>GTGAAAAAGCAAGTCATCACTTATTGTCTGACACAAAAAGATTTACAAGAAGCAATAAAAAGATTAGATACAATAACTAATATTTTAAAAAAAACTCATTTTAAACGAATTGATAATAACTTAATTAACCTAATAGCTAATGAACAATATTTACCTATAAAAAAAGAAATTCAAAAATATGAATTTCTTAGTAGAACAGCTTTTATATCAACTTTGGTTGACCTTAATTACATAGAAGAAATTTTTATAAAAACTACTCATATTGATAATAATGTTGATAGTGTAGTCACTTTATATGATACAGGTATAAAAGCAATTGATTTGTTAAATAAACTTGATATTAATGTTAATATGTCAGATTTTATTGATGATTACACCTTATTTTTAGATAGAAATCAGTATAATGAATTAAAAACTAAGGCACCGTTTTTAATATCTATGTCAGTTGATGATCTTACTAAATTCATAATAGATGATAAACAAGAAGAAATTACAAAAAATGATATTATTTCTATACCAGATCCAACTAATGAACCAATAGTTGGCGTTATTGATACAATGTTTTGTAAAGATGTTTATTTTTCTAAATGAGTAGATTTTAGAAAAGAGGTTTCTGATGATATTTTATTAGATTCTAAAGATTATCAACATGGAACTCAAGTTAGTTCTATTATTGTTGATGGTCCTTCTTTTAATAAAAAATTAGAAGATGGATGTGGAAGGTTTAGAGTTAGACATTTTGGTGTTATGGCACATTCTAGTGGCAATGTCTTTTCTTTATTTAAAAAAATAAAATCGATAGTTATTAATAACTTAGATATAAAAGTTTGAAATTTATCATTAGGTTCAATTCGTGAAGTTAGTTCTAATTATATCTCATTACTAGGTTCTTTACTTGATCAATTACAATATGAAAATGACGTTATTTTTATTGTTGCAGGAACTAATGATAACGAGTGTAAACAAAAAATAGTAGGTTCACCTGCTGATTCAATAAACTCAATTGTTGTTAATTCAGTAGATTTTAAAAATAAACCAGCAAATTACTCTCGTAAAGGTCCTGTTTTAACATATTTTAATAAACCTGATATTAGTTATTATGGTGGAGTTGATAATAATAAAATTACTGTATGTGGCTGTTATGGTGAAGCAAAAGTTCAAGGTACTTCATTTGCAGCCCCATGAATTACTAGAAAAGTAGCTTATTTAATTTATAAAATGAATTATAGTAAAGAAGAAGCAAAAGCGTTAATAATTGATTCAGCAATTAAATTTGATAAACAAAAAGATAATAATAGAGATCTTATTGGATATGGTGTAGTTCCTATACATATTAATGAAATACTACAATCAAAAAATACTGATATAAAAGTTTTATTATCATATAATACAAAAGCTTATTATACATATAATTTCAACTTACCAGTTCCAACTAAAGAAAATAAATTTCCCTTTATTGCAAAACTTACTTTTGCTTATTTTGCAGAATCACAAAGAAGTCAAGGTGTTGACTATACACAAGATGAATTAGATATTCAATTTGGACCAATAGATAACAAATCTGAATCTATTAATGATATAAATGAAAATAATCAATCTAGTTCTAGTTCAAATGCTTATATTTATGAATATGAAGCTAGAAAAATGTTTGCAAAATGAAATACTGTTAAATCTATAATCAAATGATCTAAAACTAATAAAGGTAAAAAAAGACAATTTATAAAAACAACAAATAACAGATGAGGTATTAGAGTAATTAGAAAAACTAGAACTGATAATATAAATAATAAATCAATAAAGTTTAGTCTAGTTATAACTTTTAGATCCATTGATAATAAAGATAGAATTGAAGAGTTTATTAGTTTGTGTAACAAAAGTGGTTATTGAGTTGCAAGTAAAGTTCAAATTGATAATAAAATTGATATTCATGGAAAGTCAAATGAATATTTAGATTTTGAATAG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32549210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7174392A" w14:textId="13F23412" w:rsidR="004C2997" w:rsidRPr="00AC652C" w:rsidRDefault="004C2997" w:rsidP="00AC652C">
      <w:pPr>
        <w:jc w:val="both"/>
        <w:rPr>
          <w:rFonts w:ascii="Arial" w:hAnsi="Arial" w:cs="Arial"/>
          <w:u w:val="single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spiralin promotor and T</w:t>
      </w:r>
      <w:r w:rsidRPr="00AC652C">
        <w:rPr>
          <w:rFonts w:ascii="Arial" w:hAnsi="Arial" w:cs="Arial"/>
          <w:u w:val="single"/>
          <w:vertAlign w:val="subscript"/>
          <w:lang w:val="en-US"/>
        </w:rPr>
        <w:t>133</w:t>
      </w:r>
    </w:p>
    <w:p w14:paraId="12C1F9CB" w14:textId="5045AB8B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gaattaaaagttagtgaacaagaaaacagtgaagcaccagtttctgaaccaaaagaagacgaaaaaacaaaaaaagattaagcaatttatttggaaaatctttttttgtttttttaagaaatatttattgtttttttttaaaaattattgtacaattgctactataagggaaagaaaaaaagaaagatataaattgtataaagtagggttagaagcaattaataattattattaatgttatttttctcttatatattcaatgtaattttaattacatttgcttttaataaaaacactacttaatagagaaaggaaatataagaa</w:t>
      </w:r>
      <w:r w:rsidRPr="00AC652C">
        <w:rPr>
          <w:rFonts w:ascii="Arial" w:hAnsi="Arial" w:cs="Arial"/>
          <w:lang w:val="en-US"/>
        </w:rPr>
        <w:t>ATGAATAATCTAATTGTATTAAAAGGAAAGTTTGAACCAGGTAAAAATACTAAGAAACCTAATAGTCCTCAAATACCAAAAACATCTATTATAAAATTAGAAGATTGTTATAGAATTCTTGATCAATTAATAAAAGCATCTAGTTTTTGAAAAGAACAAAAAATAGATATTAATCCAATAATAAATGTTAAATATAAAAGAATTATTTCTAAAAGTAACAGAGTAAGTTATTTGTTGTTAAAAAGTTTACAAAAAAATAACGAGCATATTATAGGTTCAAGTTTTTTGGATGAATTAGTTGAAAAAAAAATAGTGAAAAAGCAAGTCATCACTTATTGTCTGACACAAAAAGATTTACAAGAAGCAATAAAAAGATTAGATACAATAACTAATATTTTAAAAAAAACTCATTTTAAACGAATTGATAATAACTTAATTAACCTAATAGCTAATGAACAATATTTACCTATAAAAAAAGAAATTCAAAAATATGAATTTCTTAGTAGAACAGCTTTT</w:t>
      </w:r>
      <w:r w:rsidRPr="00AC652C">
        <w:rPr>
          <w:rFonts w:ascii="Arial" w:hAnsi="Arial" w:cs="Arial"/>
          <w:lang w:val="en-US"/>
        </w:rPr>
        <w:lastRenderedPageBreak/>
        <w:t>ATATCAACTTTGGTTGACCTTAATTACATAGAAGAAATTTTTATAAAAACTACTCATATTGATAATAATGTTGATAGTGTAGTCACTTTATATGATACAGGTATAAAAGCAATTGATTTGTTAAATAAACTTGATATTAATGTTAATATGTCAGATTTTATTGATGATTACACCTTATTTTTAGATAGAAATCAGTATAATGAATTAAAAACTAAGGCACCGTTTTTAATATCTATGTCAGTTGATGATCTTACTAAATTCATAATAGATGATAAACAAGAAGAAATTACAAAAAATGATATTATTTCTATACCAGATCCAACTAATGAACCAATAGTTGGCGTTATTGATACAATGTTTTGTAAAGATGTTTATTTTTCTAAATGAGTAGATTTTAGAAAAGAGGTTTCTGATGATATTTTATTAGATTCTAAAGATTATCAACATGGAACTCAAGTTAGTTCTATTATTGTTGATGGTCCTTCTTTTAATAAAAAATTAGAAGATGGATGTGGAAGGTTTAGAGTTAGACATTTTGGTGTTATGGCACATTCTAGTGGCAATGTCTTTTCTTTATTTAAAAAAATAAAATCGATAGTTATTAATAACTTAGATATAAAAGTTTGAAATTTATCATTAGGTTCAATTCGTGAAGTTAGTTCTAATTATATCTCATTACTAGGTTCTTTACTTGATCAATTACAATATGAAAATGACGTTATTTTTATTGTTGCAGGAACTAATGATAACGAGTGTAAACAAAAAATAGTAGGTTCACCTGCTGATTCAATAAACTCAATTGTTGTTAATTCAGTAGATTTTAAAAATAAACCAGCAAATTACTCTCGTAAAGGTCCTGTTTTAACATATTTTAATAAACCTGATATTAGTTATTATGGTGGAGTTGATAATAATAAAATTACTGTATGTGGCTGTTATGGTGAAGCAAAAGTTCAAGGTACTTCATTTGCAGCCCCATGAATTACTAGAAAAGTAGCTTATTTAATTTATAAAATGAATTATAGTAAAGAAGAAGCAAAAGCGTTAATAATTGATTCAGCAATTAAATTTGATAAACAAAAAGATAATAATAGAGATCTTATTGGATATGGTGTAGTTCCTATACATATTAATGAAATACTACAATCAAAAAATACTGATATAAAAGTTTTATTATCATATAATACAAAAGCTTATTATACATATAATTTCAACTTACCAGTTCCAACTAAAGAAAATAAATTTCCCTTTATTGCAAAACTTACTTTTGCTTATTTTGCAGAATCACAAAGAAGTCAAGGTGTTGACTATACACAAGATGAATTAGATATTCAATTTGGACCAATAGATAACAAATCTGAATCTATTAATGATATAAATGAAAATAATCAATCTAGTTCTAGTTCAAATGCTTATATTTATGAATATGAAGCTAGAAAAATGTTTGCAAAATGAAATACTGTTAAATCTATAATCAAATGATCTAAAACTAATAAAGGTAAAAAAAGACAATTTATAAAAACAACAAATAACAGATGAGGTATTAGAGTAATTAGAAAAACTAGAACTGATAATATAAATAATAAATCAATAAAGTTTAGTCTAGTTATAACTTTTAGATCCATTGATAATAAAGATAGAATTGAAGAGTTTATTAGTTTGTGTAACAAAAGTGGTTATTGAGTTGCAAGTAAAGTTCAAATTGATAATAAAATTGATATTCATGGAAAGTCAAATGAATATTTAGATTTTGAATAG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3698AC33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1A12F6FF" w14:textId="2A98F15E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lang w:val="en-US"/>
        </w:rPr>
        <w:t>pMYCO1 with natural promotor and TA</w:t>
      </w:r>
      <w:r w:rsidRPr="00AC652C">
        <w:rPr>
          <w:rFonts w:ascii="Arial" w:hAnsi="Arial" w:cs="Arial"/>
          <w:vertAlign w:val="subscript"/>
          <w:lang w:val="en-US"/>
        </w:rPr>
        <w:t>133/2</w:t>
      </w:r>
    </w:p>
    <w:p w14:paraId="649A5FA3" w14:textId="03BCCFA8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TTAATATAATTAATTTAAAAGTTGCTTTTTATAATAAGGGCAACTTTTTTTAATATTAAAACTATAAAAATAAATTTTTTATTTTTTGTCCTATTTAATTGCTTTTTGTCCATTGTGAAATATAATAACTTTGAAAAGAGTTAAAATC</w:t>
      </w:r>
      <w:r w:rsidRPr="00AC652C">
        <w:rPr>
          <w:rFonts w:ascii="Arial" w:hAnsi="Arial" w:cs="Arial"/>
          <w:lang w:val="en-US"/>
        </w:rPr>
        <w:t>ATGAAAAAGGCAAATGTTTTAAATTTAATTAGATATCACATAGAAGAAAATGACATATCTTTTAGAAAAGAAGCACGTATTATAGCTGAAGAATTTTACAAAATGGGTGATGATGAGTTAGCTGAATATGTTTTATTTATGTTAAGAGATGCAAATCATTTTGTTCCACAAATAGATCAAGAGTATGATATTCAAATACCGTTTACTCAAAAAATAGAACTTGAAAGAAATAGTGAGCCTTTACCACTTCCACAAGTTATAAGTGAAGAAATAAAAGGAGTTATTAATGCTATTAGTAAAAATAGAAAGATAAATAAGTTTTTATTTCAAGGTTTTCCTGGAACTGGAAAAACTGAAACTGTAAAACAAATAGCAAGAATATTAAATAGAAATCTTTTTATGGTTGATTTTAATAATTTAATAGATTCTCATTTAGGTCAATCAAGTAAAAATATCGCTGAATTATTTCAAAAAATTAATCAAACTCCAAATCCAAAAAAAATTATTATCTGTTTTGATGAAATTGATGCTTTAGCTTTAGATAGAACAAACAAAACTGATCTAAGAGAAATGGGTAGAGTAACAACTGCTGTTTTTCAAGGGTTAGATAAACTAGATACTGATATTATTGTTTTTGCAACAACAAATCTCTTTAAACATTTTGATAAAGCTTTAATTAGAAGATTTGACCTTGTAATTGATTTTAATAGATACACAAAAAAAGATATGTTAGATATAGCTGAAATTATATTAAAGCATTATATTAAAAAAGTAGATAACATTAAAAGTGAATT</w:t>
      </w:r>
      <w:r w:rsidRPr="00AC652C">
        <w:rPr>
          <w:rFonts w:ascii="Arial" w:hAnsi="Arial" w:cs="Arial"/>
          <w:lang w:val="en-US"/>
        </w:rPr>
        <w:lastRenderedPageBreak/>
        <w:t>AAGATTATTTAGAAAAATTATTTCATTATCAGAAGAATTGATTTATCCTGGTGATTTAAAAAATATTATCAAATCAAGTATTTATTTAAGTGATTATGAAGATCAATATGATTATTTAAAAAGGATTTATAAAAAGATAACTGATGATAAGCTTGACATTAGACAACTTAATGAAAACAATTTTACTGTACGAGAAATTGAAATTTTAAAAGGTTTATCAAAAAGTAGCGTAGCTCTGAAAGTGAAGGAGTTAAATTCAAATGAATAATCTAATTGTATTAAAAGGAAAGTTTGAACCAGGTAAAAATACTAAGAAACCTAATAGTCCTCAAATACCAAAAACATCTATTATAAAATTAGAAGATTGTTATAGAATTCTTGATCAATTAATAAAAGCATCTAGTTTTTGAAAAGAACAAAAAATAGATATTAATCCAATAATAAATGTTAAATATAAAAGAATTATTTCTAAAAGTAACAGAGTAAGTTATTTGTTGTTAAAAAGTTTACAAAAAAATAACGAGCATATTATAGGTTCAAGTTTTTTGGATGAATTAGTTGAAAAAAAAATAGTGAAAAAGCAAGTCATCACTTATTGTCTGACACAAAAAGATTTACAAGAAGCAATAAAAAGATTAGATACAATAACTAATATTTTAAAAAAAACTCATTTTAAACGAATTGATAATAACTTAATTAACCTAATAGCTAATGAACAATATTTACCTATAAAAAAAGAAATTCAAAAATATGAATTTCTTAGTAGAACAGCTTTTATATCAACTTTGGTTGACCTTAATTACATAGAAGAAATTTTTATAAAAACTACTCATATTGATAATAATGTTGATAGTGTAGTCACTTTATATGATACAGGTATAAAAGCAATTGATTTGTTAAATAAACTTGATATTAATGTTAATATGTCAGATTTTATTGATGATTACACCTTATTTTTAGATAGAAATCAGTATAATGAATTAAAAACTAAGGCACCGTTTTTAATATCTATGTCAGTTGATGATCTTACTAAATTCATAATAGATGATAAACAAGAAGAAATTACAAAAAATGATATTATTTCTATACCAGATCCAACTAATGAACCAATAGTTGGCGTTATTGATACAATGTTTTGTAAAGATGTTTATTTTTCTAAATGAGTAGATTTTAGAAAAGAGGTTTCTGATGATATTTTATTAGATTCTAAAGATTATCAACATGGAACTCAAGTTAGTTCTATTATTGTTGATGGTCCTTCTTTTAATAAAAAATTAGAAGATGGATGTGGAAGGTTTAGAGTTAGACATTTTGGTGTTATGGCACATTCTAGTGGCAATGTCTTTTCTTTATTTAAAAAAATAAAATCGATAGTTATTAATAACTTAGATATAAAAGTTTGAAATTTATCATTAGGTTCAATTCGTGAAGTTAGTTCTAATTATATCTCATTACTAGGTTCTTTACTTGATCAATTACAATATGAAAATGACGTTATTTTTATTGTTGCAGGAACTAATGATAACGAGTGTAAACAAAAAATAGTAGGTTCACCTGCTGATTCAATAAACTCAATTGTTGTTAATTCAGTAGATTTTAAAAATAAACCAGCAAATTACTCTCGTAAAGGTCCTGTTTTAACATATTTTAATAAACCTGATATTAGTTATTATGGTGGAGTTGATAATAATAAAATTACTGTATGTGGCTGTTATGGTGAAGCAAAAGTTCAAGGTACTTCATTTGCAGCCCCATGAATTACTAGAAAAGTAGCTTATTTAATTTATAAAATGAATTATAGTAAAGAAGAAGCAAAAGCGTTAATAATTGATTCAGCAATTAAATTTGATAAACAAAAAGATAATAATAGAGATCTTATTGGATATGGTGTAGTTCCTATACATATTAATGAAATACTACAATCAAAAAATACTGATATAAAAGTTTTATTATCATATAATACAAAAGCTTATTATACATATAATTTCAACTTACCAGTTCCAACTAAAGAAAATAAATTTCCCTTTATTGCAAAACTTACTTTTGCTTATTTTGCAGAATCACAAAGAAGTCAAGGTGTTGACTATACACAAGATGAATTAGATATTCAATTTGGACCAATAGATAACAAATCTGAATCTATTAATGATATAAATGAAAATAATCAATCTAGTTCTAGTTCAAATGCTTATATTTATGAATATGAAGCTAGAAAAATGTTTGCAAAATGAAATACTGTTAAATCTATAATCAAATGATCTAAAACTAATAAAGGTAAAAAAAGACAATTTATAAAAACAACAAATAACAGATGAGGTATTAGAGTAATTAGAAAAACTAGAACTGATAATATAAATAATAAATCAATAAAGTTTAGTCTAGTTATAACTTTTAGATCCATTGATAATAAAGATAGAATTGAAGAGTTTATTAGTTTGTGTAACAAAAGTGGTTATTGAGTTGCAAGTAAAGTTCAAATTGATAATAAAATTGATATTCATGGAAAGTCAAATGAATATTTAGATTTTGAATAG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1153E99A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5B35764F" w14:textId="1D9D516A" w:rsidR="004C2997" w:rsidRPr="00AC652C" w:rsidRDefault="004C2997" w:rsidP="00AC652C">
      <w:pPr>
        <w:jc w:val="both"/>
        <w:rPr>
          <w:rFonts w:ascii="Arial" w:hAnsi="Arial" w:cs="Arial"/>
          <w:u w:val="single"/>
          <w:vertAlign w:val="subscript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natural promotor and A</w:t>
      </w:r>
      <w:r w:rsidRPr="00AC652C">
        <w:rPr>
          <w:rFonts w:ascii="Arial" w:hAnsi="Arial" w:cs="Arial"/>
          <w:u w:val="single"/>
          <w:vertAlign w:val="subscript"/>
          <w:lang w:val="en-US"/>
        </w:rPr>
        <w:t>753</w:t>
      </w:r>
    </w:p>
    <w:p w14:paraId="2D08ABD6" w14:textId="5B59BDBA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ACTAGGTATTTTTAAAGTTCTTAGAGATTTTTAAAATACTTAGAATTCTTTAATACTAGTTAGTATTTATAAAAAGTAATAATTAATAATAGTTTTGATATTAAAAATTTAAAATCATTTTAAATTAAATGATATTTCTTGTGTTTACTTTTAGGGTATCAGTCCCATG</w:t>
      </w:r>
      <w:r w:rsidRPr="00AC652C">
        <w:rPr>
          <w:rFonts w:ascii="Arial" w:hAnsi="Arial" w:cs="Arial"/>
          <w:b/>
          <w:lang w:val="en-US"/>
        </w:rPr>
        <w:lastRenderedPageBreak/>
        <w:t>TGTATAATCTAAATGCATAAATAAAACTAGGAGTAAGA</w:t>
      </w:r>
      <w:r w:rsidRPr="00AC652C">
        <w:rPr>
          <w:rFonts w:ascii="Arial" w:hAnsi="Arial" w:cs="Arial"/>
          <w:lang w:val="en-US"/>
        </w:rPr>
        <w:t>ATGAAAAAAGTAAATGTCAATATTAAAATGGATCCTGAAATTAAAAAACAGGCTAGTTTATTATTTAAAGAATTTGGTATGACCATGTCTTCTGCTATTAATCTATTTGTGAAAACTGCTGTTGAACAAAACGACATTCCATTTGAATATAATAGAGAGATAACTAACAAAGAAACTTTAGAAGCCTTTAAAGAAGGTGAACGTCTTTTAGCTGATAAAAACGCAAAACGTTACTCAAGTTTTAAAGAAATATTAGATTCATTAGATAAATAA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40B5033D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7B4A1479" w14:textId="07E48523" w:rsidR="004C2997" w:rsidRPr="00AC652C" w:rsidRDefault="004C2997" w:rsidP="00AC652C">
      <w:pPr>
        <w:jc w:val="both"/>
        <w:rPr>
          <w:rFonts w:ascii="Arial" w:hAnsi="Arial" w:cs="Arial"/>
          <w:u w:val="single"/>
          <w:vertAlign w:val="subscript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natural promotor and T</w:t>
      </w:r>
      <w:r w:rsidRPr="00AC652C">
        <w:rPr>
          <w:rFonts w:ascii="Arial" w:hAnsi="Arial" w:cs="Arial"/>
          <w:u w:val="single"/>
          <w:vertAlign w:val="subscript"/>
          <w:lang w:val="en-US"/>
        </w:rPr>
        <w:t>752</w:t>
      </w:r>
    </w:p>
    <w:p w14:paraId="64005393" w14:textId="02421D79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ATAACCATCCTTTTTCTATGTTTTACTTTCAAATAATTTGTATTCTATTTAATTTTATTTTATTTATAAATTAGAAAAGGGATTTTGGCACTATTTTTAAAAAAACAATATATTATAAAGCAATTATTCTCATTTGTATATACTATTTTTGACGAAATTTAAAAAAATTCTTTAAATAAGCTAAAAATACGTGGTTTTTTTAAATAAACCCTGTATTTTCTACACTTTTTGTATTTTTTTATAATTTAAAATAAAAATGATTTTTAGACTTAATTTCATAAGATTTTCTATTAATATTTAACTTTTTATAAACTTAATAAAATATATAATTAATTCATAAATAAATAAGTTAATAGTAATAGTAAATAT</w:t>
      </w:r>
      <w:r w:rsidRPr="00AC652C">
        <w:rPr>
          <w:rFonts w:ascii="Arial" w:hAnsi="Arial" w:cs="Arial"/>
          <w:lang w:val="en-US"/>
        </w:rPr>
        <w:t>ATGAAAGCTAATTTTTTAGAAGAAGAATTTGAGATTAATTTATCTGTTAAACACTTATTAGAGTTATGAGATAAAAATTTATTAAATACATTTGAAATAGGTACTTTTAAAGGTTTAAGTCAAATACATTCTTATATGTTTAAAGATATATTTGACTTTAATGGACAAATTAGAAATGTTAATATCTCTAAAAATAACTTATGTTTTGTTTAGCAAGATATTTAAAACAAAACTTAGAAATTATTGATAATATGAAACATGATACATTTGATCAGATCATAGATAAATATGTTGAAATGAATATTTGTCATCCATTTAGAGAAGGTAATGGCAGATCTATGAGAATTTGATTAGATTTAATATTAAAAAAACAACTAAATGTAGTTGTTAATTGAACTAATATAAATAAAGATGAGTACTTATTAGCAATGATTAATTCTTTAATTGATTCAACTAATCTTAAATTACTAATTAAAAACAACTTAACAAATAAGATTACTGATAGAAATGTATATATTAAAAGTATTATTAAATCTTATGAGTATGAAGGTTTTAAAATAAATATTAAATAA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7B9324B6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56F4530D" w14:textId="3BE39A57" w:rsidR="004C2997" w:rsidRPr="00AC652C" w:rsidRDefault="004C2997" w:rsidP="00AC652C">
      <w:pPr>
        <w:jc w:val="both"/>
        <w:rPr>
          <w:rFonts w:ascii="Arial" w:hAnsi="Arial" w:cs="Arial"/>
          <w:u w:val="single"/>
          <w:vertAlign w:val="subscript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spiralin promotor and T</w:t>
      </w:r>
      <w:r w:rsidRPr="00AC652C">
        <w:rPr>
          <w:rFonts w:ascii="Arial" w:hAnsi="Arial" w:cs="Arial"/>
          <w:u w:val="single"/>
          <w:vertAlign w:val="subscript"/>
          <w:lang w:val="en-US"/>
        </w:rPr>
        <w:t>752</w:t>
      </w:r>
    </w:p>
    <w:p w14:paraId="7622FA27" w14:textId="43853FE0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gaattaaaagttagtgaacaagaaaacagtgaagcaccagtttctgaaccaaaagaagacgaaaaaacaaaaaaagattaagcaatttatttggaaaatctttttttgtttttttaagaaatatttattgtttttttttaaaaattattgtacaattgctactataagggaaagaaaaaaagaaagatataaattgtataaagtagggttagaagcaattaataattattattaatgttatttttctcttatatattcaatgtaattttaattacatttgcttttaataaaaacactacttaatagagaaaggaaatataagaa</w:t>
      </w:r>
      <w:r w:rsidRPr="00AC652C">
        <w:rPr>
          <w:rFonts w:ascii="Arial" w:hAnsi="Arial" w:cs="Arial"/>
          <w:lang w:val="en-US"/>
        </w:rPr>
        <w:t>ATGAAAGCTAATTTTTTAGAAGAAGAATTTGAGATTAATTTATCTGTTAAACACTTATTAGAGTTATGAGATAAAAATTTATTAAATACATTTGAAATAGGTACTTTTAAAGGTTTAAGTCAAATACATTCTTATATGTTTAAAGATATATTTGACTTTAATGGACAAATTAGAAATGTTAATATCTCTAAAAATAACTTATGTTTTGTTTAGCAAGATATTTAAAACAAAACTTAGAAATTATTGATAATATGAAACATGATACATTTGATCAGATCATAGATAAATATGTTGAAATGAATATTTGTCATCCATTTAGAGAAGGTAATGGCAGATCTATGAGAATTTGATTAGATTTAATATTAAAAAAACAACTAAATGTAGTTGTTAATTGAACTAATATAAATAAAGATGAGTACTTATTAGCAATGATTAATTCTTTAATTGATTCAACTAATCTTAAATTACTAATTAAAAACAACTTAACAAATAAGATTACTGATAGAAATGTATATATTAAAAGTATTATTAAATCTTATGAGTATGAAGGTTTTAAAATAAATATTAAATAA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36E3A19B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55BB7F77" w14:textId="239FE015" w:rsidR="004C2997" w:rsidRPr="00AC652C" w:rsidRDefault="004C2997" w:rsidP="00AC652C">
      <w:pPr>
        <w:jc w:val="both"/>
        <w:rPr>
          <w:rFonts w:ascii="Arial" w:hAnsi="Arial" w:cs="Arial"/>
          <w:u w:val="single"/>
          <w:vertAlign w:val="subscript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lastRenderedPageBreak/>
        <w:t>pMYCO1 with natural promotor and TA</w:t>
      </w:r>
      <w:r w:rsidR="005B73BB" w:rsidRPr="00AC652C">
        <w:rPr>
          <w:rFonts w:ascii="Arial" w:hAnsi="Arial" w:cs="Arial"/>
          <w:u w:val="single"/>
          <w:vertAlign w:val="subscript"/>
          <w:lang w:val="en-US"/>
        </w:rPr>
        <w:t>752/</w:t>
      </w:r>
      <w:r w:rsidRPr="00AC652C">
        <w:rPr>
          <w:rFonts w:ascii="Arial" w:hAnsi="Arial" w:cs="Arial"/>
          <w:u w:val="single"/>
          <w:vertAlign w:val="subscript"/>
          <w:lang w:val="en-US"/>
        </w:rPr>
        <w:t>3</w:t>
      </w:r>
    </w:p>
    <w:p w14:paraId="1515CF00" w14:textId="42518D06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ATAACCATCCTTTTTCTATGTTTTACTTTCAAATAATTTGTATTCTATTTAATTTTATTTTATTTATAAATTAGAAAAGGGATTTTGGCACTATTTTTAAAAAAACAATATATTATAAAGCAATTATTCTCATTTGTATATACTATTTTTGACGAAATTTAAAAAAATTCTTTAAATAAGCTAAAAATACGTGGTTTTTTTAAATAAACCCTGTATTTTCTACACTTTTTGTATTTTTTTATAATTTAAAATAAAAATGATTTTTAGACTTAATTTCATAAGATTTTCTATTAATATTTAACTTTTTATAAACTTAATAAAATATATAATTAATTCATAAATAAATAAGTTAATAGTAATAGTAAATAT</w:t>
      </w:r>
      <w:r w:rsidRPr="00AC652C">
        <w:rPr>
          <w:rFonts w:ascii="Arial" w:hAnsi="Arial" w:cs="Arial"/>
          <w:lang w:val="en-US"/>
        </w:rPr>
        <w:t>ATGAAAGCTAATTTTTTAGAAGAAGAATTTGAGATTAATTTATCTGTTAAACACTTATTAGAGTTATGAGATAAAAATTTATTAAATACATTTGAAATAGGTACTTTTAAAGGTTTAAGTCAAATACATTCTTATATGTTTAAAGATATATTTGACTTTAATGGACAAATTAGAAATGTTAATATCTCTAAAAATAACTTATGTTTTGTTTAGCAAGATATTTAAAACAAAACTTAGAAATTATTGATAATATGAAACATGATACATTTGATCAGATCATAGATAAATATGTTGAAATGAATATTTGTCATCCATTTAGAGAAGGTAATGGCAGATCTATGAGAATTTGATTAGATTTAATATTAAAAAAACAACTAAATGTAGTTGTTAATTGAACTAATATAAATAAAGATGAGTACTTATTAGCAATGATTAATTCTTTAATTGATTCAACTAATCTTAAATTACTAATTAAAAACAACTTAACAAATAAGATTACTGATAGAAATGTATATATTAAAAGTATTATTAAATCTTATGAGTATGAAGGTTTTAAAATAAATATTAAATAA</w:t>
      </w:r>
      <w:r w:rsidRPr="00AC652C">
        <w:rPr>
          <w:rFonts w:ascii="Arial" w:hAnsi="Arial" w:cs="Arial"/>
          <w:b/>
          <w:lang w:val="en-US"/>
        </w:rPr>
        <w:t>ACTAGGTATTTTTAAAGTTCTTAGAGATTTTTAAAATACTTAGAATTCTTTAATACTAGTTAGTATTTATAAAAAGTAATAATTAATAATAGTTTTGATATTAAAAATTTAAAATCATTTTAAATTAAATGATATTTCTTGTGTTTACTTTTAGGGTATCAGTCCCATGTGTATAATCTAAATGCATAAATAAAACTAGGAGTAAGA</w:t>
      </w:r>
      <w:r w:rsidRPr="00AC652C">
        <w:rPr>
          <w:rFonts w:ascii="Arial" w:hAnsi="Arial" w:cs="Arial"/>
          <w:lang w:val="en-US"/>
        </w:rPr>
        <w:t>ATGAAAAAAGTAAATGTCAATATTAAAATGGATCCTGAAATTAAAAAACAGGCTAGTTTATTATTTAAAGAATTTGGTATGACCATGTCTTCTGCTATTAATCTATTTGTGAAAACTGCTGTTGAACAAAACGACATTCCATTTGAATATAATAGAGAGATAACTAACAAAGAAACTTTAGAAGCCTTTAAAGAAGGTGAACGTCTTTTAGCTGATAAAAACGCAAAACGTTACTCAAGTTTTAAAGAAATATTAGATTCATTAGATAAATAA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00B2F384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6C34D17D" w14:textId="6D56B6CD" w:rsidR="004C2997" w:rsidRPr="00AC652C" w:rsidRDefault="004C2997" w:rsidP="00AC652C">
      <w:pPr>
        <w:jc w:val="both"/>
        <w:rPr>
          <w:rFonts w:ascii="Arial" w:hAnsi="Arial" w:cs="Arial"/>
          <w:u w:val="single"/>
          <w:vertAlign w:val="subscript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natural promotor and A</w:t>
      </w:r>
      <w:r w:rsidRPr="00AC652C">
        <w:rPr>
          <w:rFonts w:ascii="Arial" w:hAnsi="Arial" w:cs="Arial"/>
          <w:u w:val="single"/>
          <w:vertAlign w:val="subscript"/>
          <w:lang w:val="en-US"/>
        </w:rPr>
        <w:t>161</w:t>
      </w:r>
    </w:p>
    <w:p w14:paraId="41558DA4" w14:textId="7450DF1D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AAAATATCTTAAATAACCATAAGTTAAAATTATTTGACTTTTGGTTATTTTTTTATTATTTTTTTCTAATACTATAATGAAAAGTTTAAATACTTTTTAATAAATAAAATAAAAAATTATACAAATTTACTTAATGCTAATTAACTTGTTTGTTTCTTATTTGCTTAAAAATGATAAAATTTAAGAAAAATAAGAACATAGGTGATAATT</w:t>
      </w:r>
      <w:r w:rsidRPr="00AC652C">
        <w:rPr>
          <w:rFonts w:ascii="Arial" w:hAnsi="Arial" w:cs="Arial"/>
          <w:lang w:val="en-US"/>
        </w:rPr>
        <w:t>ATGAATTATAAAGAACAACTGATAAAAGAAGCCAAAAAAAGAGACGGTCTTATTACAAGAAAAGAAATTATAAATTTAAAAATTCCATCAATTTATATTACAAGAATGATTAGAAGTAATGAATTAGAAAAAGTCGATATTGGTATTTATGCTCTAACTTCTGAAAATTGGCACTATGATCCTGATTATAATTTTAGTATCAGACATAAAACACCTATTTTTTCTTATACTTATGCACTTACATTTTTTGATTTTACAGATGTTATTCCAATGTTTCGTGATGTAACTGTTTATCATGGATATAATGCTCATAATTTAGATCCACAAACTAGAGTACACTATGTTTCAAAAGATATATATGAACTTGGAGTTGTAGAAGTAAAAACAAATTGTGGTAATAAAGTTAGAGCTTATAATATTGAAAGAACAATTTGTGACTTTATTAAACATAGAGATAAAATCGAAGCTGAACTATTTGCAAAAACTATGTATAAATATTCTGAATATGAAAAAAGAGATTGAAAAAAACTTCATGAATATGCTAAAAAAATGAACATTGGTAAGAAAGTTTATGAAGTTTTTCAAGTATTAGTTTAA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0A279AE2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2C6D7C76" w14:textId="1ECB7C99" w:rsidR="004C2997" w:rsidRPr="00AC652C" w:rsidRDefault="004C2997" w:rsidP="00AC652C">
      <w:pPr>
        <w:jc w:val="both"/>
        <w:rPr>
          <w:rFonts w:ascii="Arial" w:hAnsi="Arial" w:cs="Arial"/>
          <w:u w:val="single"/>
          <w:vertAlign w:val="subscript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lastRenderedPageBreak/>
        <w:t>pMYCO1 with natural promotor and T</w:t>
      </w:r>
      <w:r w:rsidRPr="00AC652C">
        <w:rPr>
          <w:rFonts w:ascii="Arial" w:hAnsi="Arial" w:cs="Arial"/>
          <w:u w:val="single"/>
          <w:vertAlign w:val="subscript"/>
          <w:lang w:val="en-US"/>
        </w:rPr>
        <w:t>160</w:t>
      </w:r>
    </w:p>
    <w:p w14:paraId="7F4C82B8" w14:textId="6BE1DC6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AAAATATCTTAAATAACCATAAGTTAAAATTATTTGACTTTTGGTTATTTTTTTATTATTTTTTTCTAATACTATAATGAAAAGTTTAAATACTTTTTAATAAATAAAATAAAAAATTATACAAATTTACTTAATGCTAATTAACTTGTTTGTTTCTTATTTGCTTAAAAATGATAAAATTTAAGAAAAATAAGAACATAGGTGATAATT</w:t>
      </w:r>
      <w:r w:rsidRPr="00AC652C">
        <w:rPr>
          <w:rFonts w:ascii="Arial" w:hAnsi="Arial" w:cs="Arial"/>
          <w:lang w:val="en-US"/>
        </w:rPr>
        <w:t>ATGATATCCATATTAGAAAAAATTGTTAAAAGTAAAAATAAGCAAAACTTTATAATTAAAGGCGGATTCTTACTTTCTAATATGATGAGTTTAAACGAAAGAACCACTCAAGATATAGATTGCCTAATAAAGGGTATCAATTTTGTTAAAGAGAATATTCTAAAAATTATTTCTGATGTACTAAGATATGATTTTACTGACTTTATAGAATATGAAATAAAAGAAATAACAGAAATAAAAAAGAGAGACAAATATAATGGATTTAGAGTCAAAATATTATGTAAATTAGAAAAGTTAGAAGAAATAGTAAAAATAGATTTAGCAATTGGTGATGTTATAACACCATCTGAGATTAAATACAATTTTAAAAATATCTTTTCAAATAGTAGCTTTGAAATACAAGCATATAATTTAGAAACGATATTAGCTGAAAAAATATTTATAATTAATAATTTAAATATACAATCAACTAGAATAAAAGATCTTTATGATATTTTTTTAATATATAGTTTGAAAGAGTTTGAGATTGATTATAATATTCTAAAATGTGCTTGTTTAAATACTTTTAAAAAAAGAAATACTGTTTTTAATATAGATTTAATACTTAATTTATTAAATGAAATTAACCAATTAGATATTTTTAAATTACTTTGAAATAATTACAAGCAAAAATACTTTTACGCTCAAAAAATAGAATTTGAAATACTGGTGGAATCTGTAATTAAGCTTTTAGAAAAGTTAAAAAGCTCTTAG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353FD477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6CC6AA60" w14:textId="2E30FEDF" w:rsidR="004C2997" w:rsidRPr="00AC652C" w:rsidRDefault="004C2997" w:rsidP="00AC652C">
      <w:pPr>
        <w:jc w:val="both"/>
        <w:rPr>
          <w:rFonts w:ascii="Arial" w:hAnsi="Arial" w:cs="Arial"/>
          <w:vertAlign w:val="subscript"/>
          <w:lang w:val="en-US"/>
        </w:rPr>
      </w:pPr>
      <w:r w:rsidRPr="00AC652C">
        <w:rPr>
          <w:rFonts w:ascii="Arial" w:hAnsi="Arial" w:cs="Arial"/>
          <w:lang w:val="en-US"/>
        </w:rPr>
        <w:t>pMYCO1 with spiralin promotor and T</w:t>
      </w:r>
      <w:r w:rsidRPr="00AC652C">
        <w:rPr>
          <w:rFonts w:ascii="Arial" w:hAnsi="Arial" w:cs="Arial"/>
          <w:vertAlign w:val="subscript"/>
          <w:lang w:val="en-US"/>
        </w:rPr>
        <w:t>160</w:t>
      </w:r>
    </w:p>
    <w:p w14:paraId="1C831A37" w14:textId="4358E43B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gaattaaaagttagtgaacaagaaaacagtgaagcaccagtttctgaaccaaaagaagacgaaaaaacaaaaaaagattaagcaatttatttggaaaatctttttttgtttttttaagaaatatttattgtttttttttaaaaattattgtacaattgctactataagggaaagaaaaaaagaaagatataaattgtataaagtagggttagaagcaattaataattattattaatgttatttttctcttatatattcaatgtaattttaattacatttgcttttaataaaaacactacttaatagagaaaggaaatataagaa</w:t>
      </w:r>
      <w:r w:rsidRPr="00AC652C">
        <w:rPr>
          <w:rFonts w:ascii="Arial" w:hAnsi="Arial" w:cs="Arial"/>
          <w:lang w:val="en-US"/>
        </w:rPr>
        <w:t>ATGATATCCATATTAGAAAAAATTGTTAAAAGTAAAAATAAGCAAAACTTTATAATTAAAGGCGGATTCTTACTTTCTAATATGATGAGTTTAAACGAAAGAACCACTCAAGATATAGATTGCCTAATAAAGGGTATCAATTTTGTTAAAGAGAATATTCTAAAAATTATTTCTGATGTACTAAGATATGATTTTACTGACTTTATAGAATATGAAATAAAAGAAATAACAGAAATAAAAAAGAGAGACAAATATAATGGATTTAGAGTCAAAATATTATGTAAATTAGAAAAGTTAGAAGAAATAGTAAAAATAGATTTAGCAATTGGTGATGTTATAACACCATCTGAGATTAAATACAATTTTAAAAATATCTTTTCAAATAGTAGCTTTGAAATACAAGCATATAATTTAGAAACGATATTAGCTGAAAAAATATTTATAATTAATAATTTAAATATACAATCAACTAGAATAAAAGATCTTTATGATATTTTTTTAATATATAGTTTGAAAGAGTTTGAGATTGATTATAATATTCTAAAATGTGCTTGTTTAAATACTTTTAAAAAAAGAAATACTGTTTTTAATATAGATTTAATACTTAATTTATTAAATGAAATTAACCAATTAGATATTTTTAAATTACTTTGAAATAATTACAAGCAAAAATACTTTTACGCTCAAAAAATAGAATTTGAAATACTGGTGGAATCTGTAATTAAGCTTTTAGAAAAGTTAAAAAGCTCTTAG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6C9174D6" w14:textId="77777777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</w:p>
    <w:p w14:paraId="233C332D" w14:textId="4F7D3CF4" w:rsidR="004C2997" w:rsidRPr="00AC652C" w:rsidRDefault="004C2997" w:rsidP="00AC652C">
      <w:pPr>
        <w:jc w:val="both"/>
        <w:rPr>
          <w:rFonts w:ascii="Arial" w:hAnsi="Arial" w:cs="Arial"/>
          <w:u w:val="single"/>
          <w:lang w:val="en-US"/>
        </w:rPr>
      </w:pPr>
      <w:r w:rsidRPr="00AC652C">
        <w:rPr>
          <w:rFonts w:ascii="Arial" w:hAnsi="Arial" w:cs="Arial"/>
          <w:u w:val="single"/>
          <w:lang w:val="en-US"/>
        </w:rPr>
        <w:t>pMYCO1 with natural promotor and TA</w:t>
      </w:r>
      <w:r w:rsidR="005B73BB" w:rsidRPr="00AC652C">
        <w:rPr>
          <w:rFonts w:ascii="Arial" w:hAnsi="Arial" w:cs="Arial"/>
          <w:u w:val="single"/>
          <w:vertAlign w:val="subscript"/>
          <w:lang w:val="en-US"/>
        </w:rPr>
        <w:t>160/</w:t>
      </w:r>
      <w:r w:rsidRPr="00AC652C">
        <w:rPr>
          <w:rFonts w:ascii="Arial" w:hAnsi="Arial" w:cs="Arial"/>
          <w:u w:val="single"/>
          <w:vertAlign w:val="subscript"/>
          <w:lang w:val="en-US"/>
        </w:rPr>
        <w:t>1</w:t>
      </w:r>
    </w:p>
    <w:p w14:paraId="5783FB85" w14:textId="02A38711" w:rsidR="004C2997" w:rsidRPr="00AC652C" w:rsidRDefault="004C2997" w:rsidP="00AC652C">
      <w:pPr>
        <w:jc w:val="both"/>
        <w:rPr>
          <w:rFonts w:ascii="Arial" w:hAnsi="Arial" w:cs="Arial"/>
          <w:lang w:val="en-US"/>
        </w:rPr>
      </w:pPr>
      <w:r w:rsidRPr="00AC652C">
        <w:rPr>
          <w:rFonts w:ascii="Arial" w:hAnsi="Arial" w:cs="Arial"/>
          <w:highlight w:val="yellow"/>
          <w:lang w:val="en-US"/>
        </w:rPr>
        <w:t>CGGGTACCGAGCTCGAATTC</w:t>
      </w:r>
      <w:r w:rsidRPr="00AC652C">
        <w:rPr>
          <w:rFonts w:ascii="Arial" w:hAnsi="Arial" w:cs="Arial"/>
          <w:b/>
          <w:lang w:val="en-US"/>
        </w:rPr>
        <w:t>AAAATATCTTAAATAACCATAAGTTAAAATTATTTGACTTTTGGTTATTTTTTTATTATTTTTTTCTAATACTATAATGAAAAGTTTAAATACTTTTTAATAAATAAAATAAAAAATTATACAAATTTACTTAATGCTAATTAACTTGTTTGTTTCTTATTTGCTTAAAAA</w:t>
      </w:r>
      <w:r w:rsidRPr="00AC652C">
        <w:rPr>
          <w:rFonts w:ascii="Arial" w:hAnsi="Arial" w:cs="Arial"/>
          <w:b/>
          <w:lang w:val="en-US"/>
        </w:rPr>
        <w:lastRenderedPageBreak/>
        <w:t>TGATAAAATTTAAGAAAAATAAGAACATAGGTGATAATT</w:t>
      </w:r>
      <w:r w:rsidRPr="00AC652C">
        <w:rPr>
          <w:rFonts w:ascii="Arial" w:hAnsi="Arial" w:cs="Arial"/>
          <w:lang w:val="en-US"/>
        </w:rPr>
        <w:t>ATGAATTATAAAGAACAACTGATAAAAGAAGCCAAAAAAAGAGACGGTCTTATTACAAGAAAAGAAATTATAAATTTAAAAATTCCATCAATTTATATTACAAGAATGATTAGAAGTAATGAATTAGAAAAAGTCGATATTGGTATTTATGCTCTAACTTCTGAAAATTGGCACTATGATCCTGATTATAATTTTAGTATCAGACATAAAACACCTATTTTTTCTTATACTTATGCACTTACATTTTTTGATTTTACAGATGTTATTCCAATGTTTCGTGATGTAACTGTTTATCATGGATATAATGCTCATAATTTAGATCCACAAACTAGAGTACACTATGTTTCAAAAGATATATATGAACTTGGAGTTGTAGAAGTAAAAACAAATTGTGGTAATAAAGTTAGAGCTTATAATATTGAAAGAACAATTTGTGACTTTATTAAACATAGAGATAAAATCGAAGCTGAACTATTTGCAAAAACTATGTATAAATATTCTGAATATGAAAAAAGAGATTGAAAAAAACTTCATGAATATGCTAAAAAAATGAACATTGGTAAGAAAGTTTATGAAGTTTTTCAAGTATTAGTTTAATGAACTTACAAAAATTAAAAGCAATTTGTAAAAGGTTATCAAATTAAACAAAAACAAATTATAATATCATCTTAAAACATTACTTTATGATATCCATATTAGAAAAAATTGTTAAAAGTAAAAATAAGCAAAACTTTATAATTAAAGGCGGATTCTTACTTTCTAATATGATGAGTTTAAACGAAAGAACCACTCAAGATATAGATTGCCTAATAAAGGGTATCAATTTTGTTAAAGAGAATATTCTAAAAATTATTTCTGATGTACTAAGATATGATTTTACTGACTTTATAGAATATGAAATAAAAGAAATAACAGAAATAAAAAAGAGAGACAAATATAATGGATTTAGAGTCAAAATATTATGTAAATTAGAAAAGTTAGAAGAAATAGTAAAAATAGATTTAGCAATTGGTGATGTTATAACACCATCTGAGATTAAATACAATTTTAAAAATATCTTTTCAAATAGTAGCTTTGAAATACAAGCATATAATTTAGAAACGATATTAGCTGAAAAAATATTTATAATTAATAATTTAAATATACAATCAACTAGAATAAAAGATCTTTATGATATTTTTTTAATATATAGTTTGAAAGAGTTTGAGATTGATTATAATATTCTAAAATGTGCTTGTTTAAATACTTTTAAAAAAAGAAATACTGTTTTTAATATAGATTTAATACTTAATTTATTAAATGAAATTAACCAATTAGATATTTTTAAATTACTTTGAAATAATTACAAGCAAAAATACTTTTACGCTCAAAAAATAGAATTTGAAATACTGGTGGAATCTGTAATTAAGCTTTTAGAAAAGTTAAAAAGCTCTTAG</w:t>
      </w:r>
      <w:r w:rsidRPr="00AC652C">
        <w:rPr>
          <w:rFonts w:ascii="Arial" w:hAnsi="Arial" w:cs="Arial"/>
          <w:highlight w:val="yellow"/>
          <w:lang w:val="en-US"/>
        </w:rPr>
        <w:t>GCCCTATAGTGAGTCGTATT</w:t>
      </w:r>
    </w:p>
    <w:p w14:paraId="186E321F" w14:textId="77777777" w:rsidR="002743BD" w:rsidRPr="00AC652C" w:rsidRDefault="002743BD" w:rsidP="00AC652C">
      <w:pPr>
        <w:jc w:val="both"/>
        <w:rPr>
          <w:rFonts w:ascii="Arial" w:hAnsi="Arial" w:cs="Arial"/>
          <w:lang w:val="en-US"/>
        </w:rPr>
      </w:pPr>
    </w:p>
    <w:sectPr w:rsidR="002743BD" w:rsidRPr="00AC652C" w:rsidSect="00BA7B00">
      <w:footerReference w:type="even" r:id="rId6"/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F988B" w14:textId="77777777" w:rsidR="00D403CD" w:rsidRDefault="00D403CD" w:rsidP="00456FE7">
      <w:pPr>
        <w:spacing w:after="0" w:line="240" w:lineRule="auto"/>
      </w:pPr>
      <w:r>
        <w:separator/>
      </w:r>
    </w:p>
  </w:endnote>
  <w:endnote w:type="continuationSeparator" w:id="0">
    <w:p w14:paraId="42A0DA40" w14:textId="77777777" w:rsidR="00D403CD" w:rsidRDefault="00D403CD" w:rsidP="00456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9389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E02180" w14:textId="61390658" w:rsidR="00456FE7" w:rsidRDefault="00456FE7" w:rsidP="00C56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E57C59" w14:textId="77777777" w:rsidR="00456FE7" w:rsidRDefault="00456F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2870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1A3864" w14:textId="1DC95F53" w:rsidR="00456FE7" w:rsidRDefault="00456FE7" w:rsidP="00C56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9D718F" w14:textId="77777777" w:rsidR="00456FE7" w:rsidRDefault="00456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42B5E" w14:textId="77777777" w:rsidR="00D403CD" w:rsidRDefault="00D403CD" w:rsidP="00456FE7">
      <w:pPr>
        <w:spacing w:after="0" w:line="240" w:lineRule="auto"/>
      </w:pPr>
      <w:r>
        <w:separator/>
      </w:r>
    </w:p>
  </w:footnote>
  <w:footnote w:type="continuationSeparator" w:id="0">
    <w:p w14:paraId="079CD45C" w14:textId="77777777" w:rsidR="00D403CD" w:rsidRDefault="00D403CD" w:rsidP="00456F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3BD"/>
    <w:rsid w:val="000F3601"/>
    <w:rsid w:val="001D1312"/>
    <w:rsid w:val="001F40DB"/>
    <w:rsid w:val="001F655B"/>
    <w:rsid w:val="0025552B"/>
    <w:rsid w:val="002743BD"/>
    <w:rsid w:val="002D54B8"/>
    <w:rsid w:val="002D562C"/>
    <w:rsid w:val="002E60A6"/>
    <w:rsid w:val="00304510"/>
    <w:rsid w:val="00456FE7"/>
    <w:rsid w:val="00461425"/>
    <w:rsid w:val="004A1F13"/>
    <w:rsid w:val="004A4F7C"/>
    <w:rsid w:val="004C2997"/>
    <w:rsid w:val="004E6DD3"/>
    <w:rsid w:val="005B73BB"/>
    <w:rsid w:val="00786186"/>
    <w:rsid w:val="007E638F"/>
    <w:rsid w:val="007F0426"/>
    <w:rsid w:val="008114AF"/>
    <w:rsid w:val="00894840"/>
    <w:rsid w:val="008E4E93"/>
    <w:rsid w:val="00997124"/>
    <w:rsid w:val="00997B8D"/>
    <w:rsid w:val="009F7E9D"/>
    <w:rsid w:val="00AC652C"/>
    <w:rsid w:val="00AE6208"/>
    <w:rsid w:val="00B01B98"/>
    <w:rsid w:val="00B346E2"/>
    <w:rsid w:val="00B86AAE"/>
    <w:rsid w:val="00BA7B00"/>
    <w:rsid w:val="00C177CD"/>
    <w:rsid w:val="00C32A35"/>
    <w:rsid w:val="00C4040C"/>
    <w:rsid w:val="00C560AB"/>
    <w:rsid w:val="00C76D73"/>
    <w:rsid w:val="00CD6964"/>
    <w:rsid w:val="00D002DE"/>
    <w:rsid w:val="00D159BC"/>
    <w:rsid w:val="00D403CD"/>
    <w:rsid w:val="00DB5F72"/>
    <w:rsid w:val="00DE4046"/>
    <w:rsid w:val="00E401CD"/>
    <w:rsid w:val="00E8517B"/>
    <w:rsid w:val="00E91AEE"/>
    <w:rsid w:val="00F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15AE9"/>
  <w15:chartTrackingRefBased/>
  <w15:docId w15:val="{E04FDE24-9333-4F7E-8AA2-6C15D729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3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3B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743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74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3BD"/>
    <w:rPr>
      <w:sz w:val="20"/>
      <w:szCs w:val="20"/>
    </w:rPr>
  </w:style>
  <w:style w:type="table" w:styleId="PlainTable4">
    <w:name w:val="Plain Table 4"/>
    <w:basedOn w:val="TableNormal"/>
    <w:uiPriority w:val="44"/>
    <w:rsid w:val="00C177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456F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FE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456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3739</Words>
  <Characters>21318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Hill</dc:creator>
  <cp:keywords/>
  <dc:description/>
  <cp:lastModifiedBy>Microsoft Office User</cp:lastModifiedBy>
  <cp:revision>5</cp:revision>
  <dcterms:created xsi:type="dcterms:W3CDTF">2021-09-23T10:40:00Z</dcterms:created>
  <dcterms:modified xsi:type="dcterms:W3CDTF">2021-10-05T10:15:00Z</dcterms:modified>
</cp:coreProperties>
</file>